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3ABEEE" w14:textId="77777777" w:rsidR="00BA17AF" w:rsidRDefault="00BA17AF" w:rsidP="00A33B3C">
      <w:pPr>
        <w:spacing w:line="240" w:lineRule="auto"/>
        <w:jc w:val="both"/>
        <w:outlineLvl w:val="0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14:paraId="5FBB8C52" w14:textId="77777777" w:rsidR="00BA17AF" w:rsidRDefault="00BA17AF" w:rsidP="00A33B3C">
      <w:pPr>
        <w:spacing w:line="240" w:lineRule="auto"/>
        <w:jc w:val="both"/>
        <w:outlineLvl w:val="0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14:paraId="39031A27" w14:textId="77777777" w:rsidR="00BA17AF" w:rsidRDefault="00BA17AF" w:rsidP="00A33B3C">
      <w:pPr>
        <w:spacing w:line="240" w:lineRule="auto"/>
        <w:jc w:val="both"/>
        <w:outlineLvl w:val="0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14:paraId="4433A606" w14:textId="523D3D84" w:rsidR="00A33B3C" w:rsidRPr="0011391B" w:rsidRDefault="00A33B3C" w:rsidP="00A33B3C">
      <w:pPr>
        <w:spacing w:line="240" w:lineRule="auto"/>
        <w:jc w:val="both"/>
        <w:outlineLvl w:val="0"/>
        <w:rPr>
          <w:rFonts w:ascii="Times New Roman" w:hAnsi="Times New Roman" w:cs="Times New Roman"/>
          <w:b/>
          <w:sz w:val="32"/>
          <w:szCs w:val="32"/>
          <w:lang w:val="en-GB"/>
        </w:rPr>
      </w:pPr>
      <w:r>
        <w:rPr>
          <w:rFonts w:ascii="Times New Roman" w:hAnsi="Times New Roman" w:cs="Times New Roman"/>
          <w:b/>
          <w:sz w:val="32"/>
          <w:szCs w:val="32"/>
          <w:lang w:val="en-GB"/>
        </w:rPr>
        <w:t xml:space="preserve">ONLINE SUPPLEMENTARY </w:t>
      </w:r>
      <w:r w:rsidR="006634BC">
        <w:rPr>
          <w:rFonts w:ascii="Times New Roman" w:hAnsi="Times New Roman" w:cs="Times New Roman"/>
          <w:b/>
          <w:sz w:val="32"/>
          <w:szCs w:val="32"/>
          <w:lang w:val="en-GB"/>
        </w:rPr>
        <w:t>FILE</w:t>
      </w:r>
    </w:p>
    <w:p w14:paraId="0C750DA6" w14:textId="77777777" w:rsidR="00A33B3C" w:rsidRPr="006173FC" w:rsidRDefault="00A33B3C" w:rsidP="00A33B3C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</w:p>
    <w:p w14:paraId="550FB16D" w14:textId="77777777" w:rsidR="006634BC" w:rsidRDefault="006634BC" w:rsidP="00A33B3C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</w:p>
    <w:p w14:paraId="56169862" w14:textId="0B4A4EB5" w:rsidR="006634BC" w:rsidRDefault="006634BC" w:rsidP="00A33B3C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upplementary file A1. Table A1</w:t>
      </w:r>
      <w:r w:rsidRPr="006173FC">
        <w:rPr>
          <w:rFonts w:ascii="Times New Roman" w:hAnsi="Times New Roman" w:cs="Times New Roman"/>
          <w:lang w:val="en-GB"/>
        </w:rPr>
        <w:t xml:space="preserve"> – </w:t>
      </w:r>
      <w:r w:rsidR="00CC5B78" w:rsidRPr="006173FC">
        <w:rPr>
          <w:rFonts w:ascii="Times New Roman" w:hAnsi="Times New Roman" w:cs="Times New Roman"/>
          <w:lang w:val="en-GB"/>
        </w:rPr>
        <w:t xml:space="preserve">Latest </w:t>
      </w:r>
      <w:r w:rsidR="00CC5B78" w:rsidRPr="00FA732F">
        <w:rPr>
          <w:rFonts w:ascii="Times New Roman" w:hAnsi="Times New Roman" w:cs="Times New Roman"/>
          <w:lang w:val="en-GB"/>
        </w:rPr>
        <w:t>antiretroviral therapy</w:t>
      </w:r>
      <w:r w:rsidR="00CC5B78" w:rsidRPr="006173FC">
        <w:rPr>
          <w:rFonts w:ascii="Times New Roman" w:hAnsi="Times New Roman" w:cs="Times New Roman"/>
          <w:lang w:val="en-GB"/>
        </w:rPr>
        <w:t xml:space="preserve"> initiation guidelines by country and year of adoption for countries with </w:t>
      </w:r>
      <w:r w:rsidR="00CC5B78">
        <w:rPr>
          <w:rFonts w:ascii="Times New Roman" w:hAnsi="Times New Roman" w:cs="Times New Roman"/>
          <w:lang w:val="en-GB"/>
        </w:rPr>
        <w:t>test-and-treat</w:t>
      </w:r>
      <w:r w:rsidR="00CC5B78" w:rsidRPr="006173FC">
        <w:rPr>
          <w:rFonts w:ascii="Times New Roman" w:hAnsi="Times New Roman" w:cs="Times New Roman"/>
          <w:lang w:val="en-GB"/>
        </w:rPr>
        <w:t xml:space="preserve"> (as of August 2017)</w:t>
      </w:r>
    </w:p>
    <w:p w14:paraId="01994824" w14:textId="7E0F7B37" w:rsidR="00A33B3C" w:rsidRPr="006173FC" w:rsidRDefault="00A33B3C" w:rsidP="00A33B3C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upplementary </w:t>
      </w:r>
      <w:r w:rsidR="006634BC">
        <w:rPr>
          <w:rFonts w:ascii="Times New Roman" w:hAnsi="Times New Roman" w:cs="Times New Roman"/>
          <w:lang w:val="en-GB"/>
        </w:rPr>
        <w:t>file A2. Table A2</w:t>
      </w:r>
      <w:r w:rsidRPr="006173FC">
        <w:rPr>
          <w:rFonts w:ascii="Times New Roman" w:hAnsi="Times New Roman" w:cs="Times New Roman"/>
          <w:lang w:val="en-GB"/>
        </w:rPr>
        <w:t xml:space="preserve"> – List of countries, region, year of data availability, and </w:t>
      </w:r>
      <w:r w:rsidRPr="00FA732F">
        <w:rPr>
          <w:rFonts w:ascii="Times New Roman" w:hAnsi="Times New Roman" w:cs="Times New Roman"/>
          <w:lang w:val="en-GB"/>
        </w:rPr>
        <w:t>antiretroviral therapy</w:t>
      </w:r>
      <w:r w:rsidRPr="006173FC">
        <w:rPr>
          <w:rFonts w:ascii="Times New Roman" w:hAnsi="Times New Roman" w:cs="Times New Roman"/>
          <w:lang w:val="en-GB"/>
        </w:rPr>
        <w:t xml:space="preserve"> policy in the year of data availability</w:t>
      </w:r>
    </w:p>
    <w:p w14:paraId="28A1199B" w14:textId="77777777" w:rsidR="00CC5B78" w:rsidRDefault="00A33B3C" w:rsidP="00CC5B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GB"/>
        </w:rPr>
        <w:t xml:space="preserve">Supplementary </w:t>
      </w:r>
      <w:r w:rsidR="006634BC">
        <w:rPr>
          <w:rFonts w:ascii="Times New Roman" w:hAnsi="Times New Roman" w:cs="Times New Roman"/>
          <w:lang w:val="en-GB"/>
        </w:rPr>
        <w:t>file A3. Table A3</w:t>
      </w:r>
      <w:r w:rsidRPr="006173FC">
        <w:rPr>
          <w:rFonts w:ascii="Times New Roman" w:hAnsi="Times New Roman" w:cs="Times New Roman"/>
          <w:lang w:val="en-GB"/>
        </w:rPr>
        <w:t xml:space="preserve"> – </w:t>
      </w:r>
      <w:r w:rsidR="00CC5B78" w:rsidRPr="00F604D0">
        <w:rPr>
          <w:rFonts w:ascii="Times New Roman" w:eastAsia="Times New Roman" w:hAnsi="Times New Roman" w:cs="Times New Roman"/>
          <w:lang w:val="en-US" w:eastAsia="es-ES_tradnl"/>
        </w:rPr>
        <w:t xml:space="preserve">Summary of ECDC Data sources for </w:t>
      </w:r>
      <w:r w:rsidR="00CC5B78">
        <w:rPr>
          <w:rFonts w:ascii="Times New Roman" w:eastAsia="Times New Roman" w:hAnsi="Times New Roman" w:cs="Times New Roman"/>
          <w:lang w:val="en-US" w:eastAsia="es-ES_tradnl"/>
        </w:rPr>
        <w:t xml:space="preserve">the </w:t>
      </w:r>
      <w:r w:rsidR="00CC5B78" w:rsidRPr="00F604D0">
        <w:rPr>
          <w:rFonts w:ascii="Times New Roman" w:eastAsia="Times New Roman" w:hAnsi="Times New Roman" w:cs="Times New Roman"/>
          <w:lang w:val="en-US" w:eastAsia="es-ES_tradnl"/>
        </w:rPr>
        <w:t>90-90-90</w:t>
      </w:r>
      <w:r w:rsidR="00CC5B78">
        <w:rPr>
          <w:rFonts w:ascii="Times New Roman" w:eastAsia="Times New Roman" w:hAnsi="Times New Roman" w:cs="Times New Roman"/>
          <w:lang w:val="en-US" w:eastAsia="es-ES_tradnl"/>
        </w:rPr>
        <w:t>: access to ART and viral suppression</w:t>
      </w:r>
    </w:p>
    <w:p w14:paraId="7D21ACBB" w14:textId="191B606D" w:rsidR="00377F8D" w:rsidRDefault="00377F8D" w:rsidP="00CC5B78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GB"/>
        </w:rPr>
        <w:t xml:space="preserve">Supplementary file A4. </w:t>
      </w:r>
      <w:r w:rsidRPr="00CC5B78">
        <w:rPr>
          <w:rFonts w:ascii="Times New Roman" w:hAnsi="Times New Roman" w:cs="Times New Roman"/>
        </w:rPr>
        <w:t xml:space="preserve">Table A4 </w:t>
      </w:r>
      <w:r w:rsidRPr="00F604D0">
        <w:rPr>
          <w:rFonts w:ascii="Times New Roman" w:hAnsi="Times New Roman" w:cs="Times New Roman"/>
        </w:rPr>
        <w:t xml:space="preserve">– </w:t>
      </w:r>
      <w:r w:rsidR="00CC5B78">
        <w:rPr>
          <w:rFonts w:ascii="Times New Roman" w:hAnsi="Times New Roman" w:cs="Times New Roman"/>
          <w:lang w:val="en-GB"/>
        </w:rPr>
        <w:t>Descriptive statistics of countries</w:t>
      </w:r>
    </w:p>
    <w:p w14:paraId="66E62A3A" w14:textId="508AEFE3" w:rsidR="00F604D0" w:rsidRPr="00377F8D" w:rsidRDefault="00F604D0" w:rsidP="00A33B3C">
      <w:pPr>
        <w:spacing w:line="240" w:lineRule="auto"/>
        <w:jc w:val="both"/>
        <w:rPr>
          <w:rFonts w:ascii="Times New Roman" w:hAnsi="Times New Roman" w:cs="Times New Roman"/>
        </w:rPr>
      </w:pPr>
    </w:p>
    <w:p w14:paraId="1239961D" w14:textId="77777777" w:rsidR="006634BC" w:rsidRPr="00CC5B78" w:rsidRDefault="006634BC" w:rsidP="00A33B3C">
      <w:pPr>
        <w:spacing w:line="24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p w14:paraId="35C49DB6" w14:textId="77777777" w:rsidR="006634BC" w:rsidRDefault="006634BC" w:rsidP="00A33B3C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</w:p>
    <w:p w14:paraId="52E31493" w14:textId="77777777" w:rsidR="006634BC" w:rsidRDefault="006634BC" w:rsidP="00A33B3C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</w:p>
    <w:p w14:paraId="6C9933DA" w14:textId="77777777" w:rsidR="006634BC" w:rsidRDefault="006634BC" w:rsidP="00A33B3C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</w:p>
    <w:p w14:paraId="4C6713FA" w14:textId="77777777" w:rsidR="006634BC" w:rsidRDefault="006634BC" w:rsidP="00A33B3C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</w:p>
    <w:p w14:paraId="78E21F28" w14:textId="77777777" w:rsidR="006634BC" w:rsidRDefault="006634BC" w:rsidP="00A33B3C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</w:p>
    <w:p w14:paraId="6A491367" w14:textId="77777777" w:rsidR="00CC5B78" w:rsidRDefault="00CC5B78" w:rsidP="00A33B3C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</w:p>
    <w:p w14:paraId="3EC7758A" w14:textId="77777777" w:rsidR="00CC5B78" w:rsidRDefault="00CC5B78" w:rsidP="00A33B3C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</w:p>
    <w:p w14:paraId="04F50A06" w14:textId="77777777" w:rsidR="00CC5B78" w:rsidRDefault="00CC5B78" w:rsidP="00A33B3C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</w:p>
    <w:p w14:paraId="478E4851" w14:textId="77777777" w:rsidR="00CC5B78" w:rsidRDefault="00CC5B78" w:rsidP="00A33B3C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</w:p>
    <w:p w14:paraId="387937D9" w14:textId="77777777" w:rsidR="00CC5B78" w:rsidRDefault="00CC5B78" w:rsidP="00A33B3C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</w:p>
    <w:p w14:paraId="1D60534E" w14:textId="77777777" w:rsidR="00CC5B78" w:rsidRDefault="00CC5B78" w:rsidP="00A33B3C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</w:p>
    <w:p w14:paraId="13689827" w14:textId="77777777" w:rsidR="00CC5B78" w:rsidRDefault="00CC5B78" w:rsidP="00A33B3C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</w:p>
    <w:p w14:paraId="2EA1C837" w14:textId="77777777" w:rsidR="00CC5B78" w:rsidRDefault="00CC5B78" w:rsidP="00A33B3C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</w:p>
    <w:p w14:paraId="1830F338" w14:textId="77777777" w:rsidR="00CC5B78" w:rsidRDefault="00CC5B78" w:rsidP="00A33B3C">
      <w:pPr>
        <w:spacing w:line="240" w:lineRule="auto"/>
        <w:jc w:val="both"/>
        <w:rPr>
          <w:rFonts w:ascii="Times New Roman" w:hAnsi="Times New Roman" w:cs="Times New Roman"/>
          <w:lang w:val="en-GB"/>
        </w:rPr>
        <w:sectPr w:rsidR="00CC5B78" w:rsidSect="00BA17AF">
          <w:pgSz w:w="11900" w:h="16840"/>
          <w:pgMar w:top="720" w:right="1021" w:bottom="737" w:left="1304" w:header="709" w:footer="709" w:gutter="0"/>
          <w:cols w:space="708"/>
          <w:docGrid w:linePitch="360"/>
        </w:sectPr>
      </w:pPr>
    </w:p>
    <w:p w14:paraId="48086106" w14:textId="77777777" w:rsidR="00CC5B78" w:rsidRDefault="00CC5B78" w:rsidP="00A33B3C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</w:p>
    <w:p w14:paraId="2110B5FF" w14:textId="7648585A" w:rsidR="00CC5B78" w:rsidRPr="006173FC" w:rsidRDefault="00CC5B78" w:rsidP="00CC5B78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 w:rsidRPr="00F32FEB">
        <w:rPr>
          <w:rFonts w:ascii="Times New Roman" w:hAnsi="Times New Roman" w:cs="Times New Roman"/>
          <w:b/>
          <w:lang w:val="en-GB"/>
        </w:rPr>
        <w:t>Table A</w:t>
      </w:r>
      <w:r>
        <w:rPr>
          <w:rFonts w:ascii="Times New Roman" w:hAnsi="Times New Roman" w:cs="Times New Roman"/>
          <w:b/>
          <w:lang w:val="en-GB"/>
        </w:rPr>
        <w:t>1</w:t>
      </w:r>
      <w:r w:rsidRPr="006173FC">
        <w:rPr>
          <w:rFonts w:ascii="Times New Roman" w:hAnsi="Times New Roman" w:cs="Times New Roman"/>
          <w:lang w:val="en-GB"/>
        </w:rPr>
        <w:t xml:space="preserve"> – Latest </w:t>
      </w:r>
      <w:r w:rsidRPr="00FA732F">
        <w:rPr>
          <w:rFonts w:ascii="Times New Roman" w:hAnsi="Times New Roman" w:cs="Times New Roman"/>
          <w:lang w:val="en-GB"/>
        </w:rPr>
        <w:t>antiretroviral therapy</w:t>
      </w:r>
      <w:r w:rsidRPr="006173FC">
        <w:rPr>
          <w:rFonts w:ascii="Times New Roman" w:hAnsi="Times New Roman" w:cs="Times New Roman"/>
          <w:lang w:val="en-GB"/>
        </w:rPr>
        <w:t xml:space="preserve"> initiation guidelines by country and year of adoption for countries with </w:t>
      </w:r>
      <w:r>
        <w:rPr>
          <w:rFonts w:ascii="Times New Roman" w:hAnsi="Times New Roman" w:cs="Times New Roman"/>
          <w:lang w:val="en-GB"/>
        </w:rPr>
        <w:t>test-and-treat</w:t>
      </w:r>
      <w:r w:rsidRPr="006173FC">
        <w:rPr>
          <w:rFonts w:ascii="Times New Roman" w:hAnsi="Times New Roman" w:cs="Times New Roman"/>
          <w:lang w:val="en-GB"/>
        </w:rPr>
        <w:t xml:space="preserve"> (as of August 2017)</w:t>
      </w:r>
    </w:p>
    <w:p w14:paraId="1922C8A3" w14:textId="77777777" w:rsidR="00CC5B78" w:rsidRPr="006173FC" w:rsidRDefault="00CC5B78" w:rsidP="00CC5B78">
      <w:pPr>
        <w:spacing w:after="0" w:line="240" w:lineRule="auto"/>
        <w:rPr>
          <w:rFonts w:ascii="Times New Roman" w:hAnsi="Times New Roman" w:cs="Times New Roman"/>
          <w:lang w:val="en-GB"/>
        </w:rPr>
      </w:pPr>
    </w:p>
    <w:tbl>
      <w:tblPr>
        <w:tblW w:w="1044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1"/>
        <w:gridCol w:w="3225"/>
        <w:gridCol w:w="1716"/>
        <w:gridCol w:w="1572"/>
        <w:gridCol w:w="1042"/>
        <w:gridCol w:w="6"/>
        <w:gridCol w:w="1071"/>
        <w:gridCol w:w="28"/>
      </w:tblGrid>
      <w:tr w:rsidR="00CC5B78" w:rsidRPr="009779FE" w14:paraId="3036A3FE" w14:textId="77777777" w:rsidTr="00BD2184">
        <w:trPr>
          <w:trHeight w:val="258"/>
        </w:trPr>
        <w:tc>
          <w:tcPr>
            <w:tcW w:w="17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7D640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  <w:t>Country</w:t>
            </w:r>
          </w:p>
        </w:tc>
        <w:tc>
          <w:tcPr>
            <w:tcW w:w="32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34891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  <w:t>Region</w:t>
            </w:r>
          </w:p>
        </w:tc>
        <w:tc>
          <w:tcPr>
            <w:tcW w:w="4336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3AB0E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  <w:t>CD4 cell count treatment threshold</w:t>
            </w:r>
          </w:p>
        </w:tc>
        <w:tc>
          <w:tcPr>
            <w:tcW w:w="109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623C1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  <w:t>Year adoption te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  <w:t>-</w:t>
            </w:r>
            <w:r w:rsidRPr="006173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  <w:t>an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  <w:t>-</w:t>
            </w:r>
            <w:r w:rsidRPr="006173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  <w:t>treat</w:t>
            </w:r>
          </w:p>
        </w:tc>
      </w:tr>
      <w:tr w:rsidR="00CC5B78" w:rsidRPr="006173FC" w14:paraId="6FDEA65B" w14:textId="77777777" w:rsidTr="00BD2184">
        <w:trPr>
          <w:gridAfter w:val="1"/>
          <w:wAfter w:w="28" w:type="dxa"/>
          <w:trHeight w:val="461"/>
        </w:trPr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3B3E0AEF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</w:pPr>
          </w:p>
        </w:tc>
        <w:tc>
          <w:tcPr>
            <w:tcW w:w="3225" w:type="dxa"/>
            <w:shd w:val="clear" w:color="auto" w:fill="auto"/>
            <w:noWrap/>
            <w:vAlign w:val="center"/>
            <w:hideMark/>
          </w:tcPr>
          <w:p w14:paraId="56364D7D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_tradnl"/>
              </w:rPr>
            </w:pP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478601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Initiation regardless of CD4 count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CCD25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Initiation at CD4 ≤500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6FD27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Initiation at CD4 ≤350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center"/>
            <w:hideMark/>
          </w:tcPr>
          <w:p w14:paraId="7EAA8C8B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</w:tr>
      <w:tr w:rsidR="00CC5B78" w:rsidRPr="006173FC" w14:paraId="1143B4C4" w14:textId="77777777" w:rsidTr="00BD2184">
        <w:trPr>
          <w:gridAfter w:val="1"/>
          <w:wAfter w:w="28" w:type="dxa"/>
          <w:trHeight w:val="103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4BA0E69F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Albania</w:t>
            </w:r>
          </w:p>
        </w:tc>
        <w:tc>
          <w:tcPr>
            <w:tcW w:w="3225" w:type="dxa"/>
            <w:shd w:val="clear" w:color="auto" w:fill="auto"/>
            <w:noWrap/>
            <w:vAlign w:val="center"/>
            <w:hideMark/>
          </w:tcPr>
          <w:p w14:paraId="76BC3B73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astern Europe &amp; Central Asia</w:t>
            </w:r>
          </w:p>
        </w:tc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194E1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93702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01535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bottom"/>
            <w:hideMark/>
          </w:tcPr>
          <w:p w14:paraId="6EFA3EAF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</w:tr>
      <w:tr w:rsidR="00CC5B78" w:rsidRPr="006173FC" w14:paraId="626EB4C5" w14:textId="77777777" w:rsidTr="00BD2184">
        <w:trPr>
          <w:gridAfter w:val="1"/>
          <w:wAfter w:w="28" w:type="dxa"/>
          <w:trHeight w:val="98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6D7A79F9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Armenia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14:paraId="0EA63D32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astern Europe &amp; Central Asi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A8664D5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0D705AA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44010CC5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bottom"/>
            <w:hideMark/>
          </w:tcPr>
          <w:p w14:paraId="7753BC60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</w:tr>
      <w:tr w:rsidR="00CC5B78" w:rsidRPr="006173FC" w14:paraId="16C7CC5C" w14:textId="77777777" w:rsidTr="00BD2184">
        <w:trPr>
          <w:gridAfter w:val="1"/>
          <w:wAfter w:w="28" w:type="dxa"/>
          <w:trHeight w:val="98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4C19DA2F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Austria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14:paraId="16D41724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U/EE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188804A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CAE8A46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5EFB6EC7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bottom"/>
            <w:hideMark/>
          </w:tcPr>
          <w:p w14:paraId="6ED5AFD7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4</w:t>
            </w:r>
          </w:p>
        </w:tc>
      </w:tr>
      <w:tr w:rsidR="00CC5B78" w:rsidRPr="006173FC" w14:paraId="47D380E8" w14:textId="77777777" w:rsidTr="00BD2184">
        <w:trPr>
          <w:gridAfter w:val="1"/>
          <w:wAfter w:w="28" w:type="dxa"/>
          <w:trHeight w:val="98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09F7A5A4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Azerbaijan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14:paraId="7C9A2B3D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astern Europe &amp; Central Asi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179B8DF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5B62AA2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688E9112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bottom"/>
            <w:hideMark/>
          </w:tcPr>
          <w:p w14:paraId="40604212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</w:tr>
      <w:tr w:rsidR="00CC5B78" w:rsidRPr="006173FC" w14:paraId="56C9D2FA" w14:textId="77777777" w:rsidTr="00BD2184">
        <w:trPr>
          <w:gridAfter w:val="1"/>
          <w:wAfter w:w="28" w:type="dxa"/>
          <w:trHeight w:val="98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1805325B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Belgium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14:paraId="1A697A05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U/EE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B7AC4B1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FD8A0F5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04A384A4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bottom"/>
            <w:hideMark/>
          </w:tcPr>
          <w:p w14:paraId="10242C72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</w:tr>
      <w:tr w:rsidR="00CC5B78" w:rsidRPr="006173FC" w14:paraId="51C86D65" w14:textId="77777777" w:rsidTr="00BD2184">
        <w:trPr>
          <w:gridAfter w:val="1"/>
          <w:wAfter w:w="28" w:type="dxa"/>
          <w:trHeight w:val="98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17AF9831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Bulgaria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14:paraId="466E3B56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U/EE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DE71A2D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5E3F235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44CFCE7E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bottom"/>
            <w:hideMark/>
          </w:tcPr>
          <w:p w14:paraId="73319FB2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</w:tr>
      <w:tr w:rsidR="00CC5B78" w:rsidRPr="006173FC" w14:paraId="300DF256" w14:textId="77777777" w:rsidTr="00BD2184">
        <w:trPr>
          <w:gridAfter w:val="1"/>
          <w:wAfter w:w="28" w:type="dxa"/>
          <w:trHeight w:val="98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11198DBE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Croatia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14:paraId="1C5F6188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U/EE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22D5807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096D22B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65099C5A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bottom"/>
            <w:hideMark/>
          </w:tcPr>
          <w:p w14:paraId="3CC015B7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5</w:t>
            </w:r>
          </w:p>
        </w:tc>
      </w:tr>
      <w:tr w:rsidR="00CC5B78" w:rsidRPr="006173FC" w14:paraId="7A76C0D3" w14:textId="77777777" w:rsidTr="00BD2184">
        <w:trPr>
          <w:gridAfter w:val="1"/>
          <w:wAfter w:w="28" w:type="dxa"/>
          <w:trHeight w:val="247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22169374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Denmark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14:paraId="5723842F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U/EE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892DE03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55BD1E4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2E8FBF2B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bottom"/>
            <w:hideMark/>
          </w:tcPr>
          <w:p w14:paraId="5BA595F5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1</w:t>
            </w:r>
          </w:p>
        </w:tc>
      </w:tr>
      <w:tr w:rsidR="00CC5B78" w:rsidRPr="006173FC" w14:paraId="3F9A0A8F" w14:textId="77777777" w:rsidTr="00BD2184">
        <w:trPr>
          <w:gridAfter w:val="1"/>
          <w:wAfter w:w="28" w:type="dxa"/>
          <w:trHeight w:val="247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38D06347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stonia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14:paraId="2D7D61C0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U/EE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E1BDD1D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DFE7D9F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37261FAB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bottom"/>
            <w:hideMark/>
          </w:tcPr>
          <w:p w14:paraId="4C99B3F8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6</w:t>
            </w:r>
          </w:p>
        </w:tc>
      </w:tr>
      <w:tr w:rsidR="00CC5B78" w:rsidRPr="006173FC" w14:paraId="62247365" w14:textId="77777777" w:rsidTr="00BD2184">
        <w:trPr>
          <w:gridAfter w:val="1"/>
          <w:wAfter w:w="28" w:type="dxa"/>
          <w:trHeight w:val="247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1393E525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France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14:paraId="2BCA8413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U/EE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3399942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3B92FFA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127249BD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bottom"/>
            <w:hideMark/>
          </w:tcPr>
          <w:p w14:paraId="458388D0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3</w:t>
            </w:r>
          </w:p>
        </w:tc>
      </w:tr>
      <w:tr w:rsidR="00CC5B78" w:rsidRPr="006173FC" w14:paraId="4C1610B5" w14:textId="77777777" w:rsidTr="00BD2184">
        <w:trPr>
          <w:gridAfter w:val="1"/>
          <w:wAfter w:w="28" w:type="dxa"/>
          <w:trHeight w:val="247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2B6BCFBF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Georgia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14:paraId="620D94FF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astern Europe &amp; Central Asi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E19E6D5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2B95E50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1C63C9E1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bottom"/>
            <w:hideMark/>
          </w:tcPr>
          <w:p w14:paraId="3B4473AA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5</w:t>
            </w:r>
          </w:p>
        </w:tc>
      </w:tr>
      <w:tr w:rsidR="00CC5B78" w:rsidRPr="006173FC" w14:paraId="71A6D2FF" w14:textId="77777777" w:rsidTr="00BD2184">
        <w:trPr>
          <w:gridAfter w:val="1"/>
          <w:wAfter w:w="28" w:type="dxa"/>
          <w:trHeight w:val="247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058BC254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Germany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14:paraId="5DAACA6F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U/EE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C24EDD2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FC487E7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219E7113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bottom"/>
            <w:hideMark/>
          </w:tcPr>
          <w:p w14:paraId="5664BCAB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5</w:t>
            </w:r>
          </w:p>
        </w:tc>
      </w:tr>
      <w:tr w:rsidR="00CC5B78" w:rsidRPr="006173FC" w14:paraId="095CDD36" w14:textId="77777777" w:rsidTr="00BD2184">
        <w:trPr>
          <w:gridAfter w:val="1"/>
          <w:wAfter w:w="28" w:type="dxa"/>
          <w:trHeight w:val="113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27F9698A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Greece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14:paraId="26529200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U/EE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8B7CCB0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E3448BD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46D75B78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bottom"/>
            <w:hideMark/>
          </w:tcPr>
          <w:p w14:paraId="4EDCD825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6</w:t>
            </w:r>
          </w:p>
        </w:tc>
      </w:tr>
      <w:tr w:rsidR="00CC5B78" w:rsidRPr="006173FC" w14:paraId="27C7DF64" w14:textId="77777777" w:rsidTr="00BD2184">
        <w:trPr>
          <w:gridAfter w:val="1"/>
          <w:wAfter w:w="28" w:type="dxa"/>
          <w:trHeight w:val="247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4A9F04F5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Hungary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14:paraId="518E0883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U/EE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0E97DCE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88C171D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215F6DC2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bottom"/>
            <w:hideMark/>
          </w:tcPr>
          <w:p w14:paraId="6502641F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6</w:t>
            </w:r>
          </w:p>
        </w:tc>
      </w:tr>
      <w:tr w:rsidR="00CC5B78" w:rsidRPr="006173FC" w14:paraId="14844BEE" w14:textId="77777777" w:rsidTr="00BD2184">
        <w:trPr>
          <w:gridAfter w:val="1"/>
          <w:wAfter w:w="28" w:type="dxa"/>
          <w:trHeight w:val="247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39D1C8E9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Ireland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14:paraId="4015545B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U/EE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D520C5D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FB11571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679058BB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bottom"/>
            <w:hideMark/>
          </w:tcPr>
          <w:p w14:paraId="27A8DF1E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7</w:t>
            </w:r>
          </w:p>
        </w:tc>
      </w:tr>
      <w:tr w:rsidR="00CC5B78" w:rsidRPr="006173FC" w14:paraId="26AF8023" w14:textId="77777777" w:rsidTr="00BD2184">
        <w:trPr>
          <w:gridAfter w:val="1"/>
          <w:wAfter w:w="28" w:type="dxa"/>
          <w:trHeight w:val="247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3261AE9F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Israel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14:paraId="6874D656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astern Europe &amp; Central Asi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54F9382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8DABC24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3A7089B8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bottom"/>
            <w:hideMark/>
          </w:tcPr>
          <w:p w14:paraId="0A602D1E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</w:tr>
      <w:tr w:rsidR="00CC5B78" w:rsidRPr="006173FC" w14:paraId="4729E9D1" w14:textId="77777777" w:rsidTr="00BD2184">
        <w:trPr>
          <w:gridAfter w:val="1"/>
          <w:wAfter w:w="28" w:type="dxa"/>
          <w:trHeight w:val="247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35D386F2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Italy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14:paraId="0EECCFA7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U/EE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DE6F610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07A86BA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478F48EA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bottom"/>
            <w:hideMark/>
          </w:tcPr>
          <w:p w14:paraId="5EED0D73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1</w:t>
            </w:r>
          </w:p>
        </w:tc>
      </w:tr>
      <w:tr w:rsidR="00CC5B78" w:rsidRPr="006173FC" w14:paraId="235B1575" w14:textId="77777777" w:rsidTr="00BD2184">
        <w:trPr>
          <w:gridAfter w:val="1"/>
          <w:wAfter w:w="28" w:type="dxa"/>
          <w:trHeight w:val="247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2DFBC620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Kazakhstan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14:paraId="2EEC933E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astern Europe &amp; Central Asi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4D96E4A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468F2A2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29312451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bottom"/>
            <w:hideMark/>
          </w:tcPr>
          <w:p w14:paraId="5D4B0DBE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</w:tr>
      <w:tr w:rsidR="00CC5B78" w:rsidRPr="006173FC" w14:paraId="3B08A710" w14:textId="77777777" w:rsidTr="00BD2184">
        <w:trPr>
          <w:gridAfter w:val="1"/>
          <w:wAfter w:w="28" w:type="dxa"/>
          <w:trHeight w:val="247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7852DE66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Kyrgyzstan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14:paraId="1E2AF867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astern Europe &amp; Central Asi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18838F1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1FD783B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43FA1A84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bottom"/>
            <w:hideMark/>
          </w:tcPr>
          <w:p w14:paraId="6CD824CC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</w:tr>
      <w:tr w:rsidR="00CC5B78" w:rsidRPr="006173FC" w14:paraId="3EAA035B" w14:textId="77777777" w:rsidTr="00BD2184">
        <w:trPr>
          <w:gridAfter w:val="1"/>
          <w:wAfter w:w="28" w:type="dxa"/>
          <w:trHeight w:val="247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55FDDB84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Lithuania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14:paraId="06DB3478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U/EE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2788715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4E2FFE8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13802181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bottom"/>
            <w:hideMark/>
          </w:tcPr>
          <w:p w14:paraId="35920A83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</w:tr>
      <w:tr w:rsidR="00CC5B78" w:rsidRPr="006173FC" w14:paraId="48B037EE" w14:textId="77777777" w:rsidTr="00BD2184">
        <w:trPr>
          <w:gridAfter w:val="1"/>
          <w:wAfter w:w="28" w:type="dxa"/>
          <w:trHeight w:val="247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1B4F83A4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Luxembourg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14:paraId="5479EC4A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U/EE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46AB82F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D28D317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52370866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bottom"/>
            <w:hideMark/>
          </w:tcPr>
          <w:p w14:paraId="244A1263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</w:tr>
      <w:tr w:rsidR="00CC5B78" w:rsidRPr="006173FC" w14:paraId="42B39A3A" w14:textId="77777777" w:rsidTr="00BD2184">
        <w:trPr>
          <w:gridAfter w:val="1"/>
          <w:wAfter w:w="28" w:type="dxa"/>
          <w:trHeight w:val="247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2B5E88BE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Malta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14:paraId="64B0AE59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U/EE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91D778D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A8059A7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18FC380F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bottom"/>
            <w:hideMark/>
          </w:tcPr>
          <w:p w14:paraId="1EFF4981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6</w:t>
            </w:r>
          </w:p>
        </w:tc>
      </w:tr>
      <w:tr w:rsidR="00CC5B78" w:rsidRPr="006173FC" w14:paraId="0962A11F" w14:textId="77777777" w:rsidTr="00BD2184">
        <w:trPr>
          <w:gridAfter w:val="1"/>
          <w:wAfter w:w="28" w:type="dxa"/>
          <w:trHeight w:val="247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7F307E08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Moldova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14:paraId="025FE661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astern Europe &amp; Central Asi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415D940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53C4711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347F275A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bottom"/>
            <w:hideMark/>
          </w:tcPr>
          <w:p w14:paraId="0D1568D0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</w:tr>
      <w:tr w:rsidR="00CC5B78" w:rsidRPr="006173FC" w14:paraId="05BD9A4E" w14:textId="77777777" w:rsidTr="00BD2184">
        <w:trPr>
          <w:gridAfter w:val="1"/>
          <w:wAfter w:w="28" w:type="dxa"/>
          <w:trHeight w:val="247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27CBE686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Montenegro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14:paraId="5457685D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astern Europe &amp; Central Asi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84B8EC7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5B13DB6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3B994BA7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bottom"/>
            <w:hideMark/>
          </w:tcPr>
          <w:p w14:paraId="02F82C06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</w:tr>
      <w:tr w:rsidR="00CC5B78" w:rsidRPr="006173FC" w14:paraId="47DDA0C6" w14:textId="77777777" w:rsidTr="00BD2184">
        <w:trPr>
          <w:gridAfter w:val="1"/>
          <w:wAfter w:w="28" w:type="dxa"/>
          <w:trHeight w:val="247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55D557B0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Netherland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14:paraId="7491D1FE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U/EE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931F0BE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BED590E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4B7E321F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bottom"/>
            <w:hideMark/>
          </w:tcPr>
          <w:p w14:paraId="4355A667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2</w:t>
            </w:r>
          </w:p>
        </w:tc>
      </w:tr>
      <w:tr w:rsidR="00CC5B78" w:rsidRPr="006173FC" w14:paraId="10949CEE" w14:textId="77777777" w:rsidTr="00BD2184">
        <w:trPr>
          <w:gridAfter w:val="1"/>
          <w:wAfter w:w="28" w:type="dxa"/>
          <w:trHeight w:val="247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1C6DA03A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Poland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14:paraId="34A891CF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U/EE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1EE89A4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7233171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1C2CA63A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bottom"/>
            <w:hideMark/>
          </w:tcPr>
          <w:p w14:paraId="77F1C161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6</w:t>
            </w:r>
          </w:p>
        </w:tc>
      </w:tr>
      <w:tr w:rsidR="00CC5B78" w:rsidRPr="006173FC" w14:paraId="2A37EA71" w14:textId="77777777" w:rsidTr="00BD2184">
        <w:trPr>
          <w:gridAfter w:val="1"/>
          <w:wAfter w:w="28" w:type="dxa"/>
          <w:trHeight w:val="247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3054FF26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Portugal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14:paraId="47CD207B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U/EE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363FA0F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D7CD017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4847D680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bottom"/>
            <w:hideMark/>
          </w:tcPr>
          <w:p w14:paraId="06FCC5AB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6</w:t>
            </w:r>
          </w:p>
        </w:tc>
      </w:tr>
      <w:tr w:rsidR="00CC5B78" w:rsidRPr="006173FC" w14:paraId="2A9E3EDA" w14:textId="77777777" w:rsidTr="00BD2184">
        <w:trPr>
          <w:gridAfter w:val="1"/>
          <w:wAfter w:w="28" w:type="dxa"/>
          <w:trHeight w:val="247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3E29C92B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Romania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14:paraId="64174179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U/EE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B37AA67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1911D64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4721556D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bottom"/>
            <w:hideMark/>
          </w:tcPr>
          <w:p w14:paraId="64D7171A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3</w:t>
            </w:r>
          </w:p>
        </w:tc>
      </w:tr>
      <w:tr w:rsidR="00CC5B78" w:rsidRPr="006173FC" w14:paraId="0E6C3E9D" w14:textId="77777777" w:rsidTr="00BD2184">
        <w:trPr>
          <w:gridAfter w:val="1"/>
          <w:wAfter w:w="28" w:type="dxa"/>
          <w:trHeight w:val="98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13DDF515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Serbia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14:paraId="450FEFD5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astern Europe &amp; Central Asi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F70A9FB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035AF5D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569570EE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bottom"/>
            <w:hideMark/>
          </w:tcPr>
          <w:p w14:paraId="3E1A34E6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7</w:t>
            </w:r>
          </w:p>
        </w:tc>
      </w:tr>
      <w:tr w:rsidR="00CC5B78" w:rsidRPr="006173FC" w14:paraId="39E282E3" w14:textId="77777777" w:rsidTr="00BD2184">
        <w:trPr>
          <w:gridAfter w:val="1"/>
          <w:wAfter w:w="28" w:type="dxa"/>
          <w:trHeight w:val="247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69AAC574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Slovenia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14:paraId="5765EABA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U/EE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BEAB782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68F038A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6787B526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bottom"/>
            <w:hideMark/>
          </w:tcPr>
          <w:p w14:paraId="5C3D61EC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6</w:t>
            </w:r>
          </w:p>
        </w:tc>
      </w:tr>
      <w:tr w:rsidR="00CC5B78" w:rsidRPr="006173FC" w14:paraId="50AF1EC7" w14:textId="77777777" w:rsidTr="00BD2184">
        <w:trPr>
          <w:gridAfter w:val="1"/>
          <w:wAfter w:w="28" w:type="dxa"/>
          <w:trHeight w:val="247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41C40460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Spain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14:paraId="17E89C69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U/EE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1C53133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4FD4F31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54D3C039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bottom"/>
            <w:hideMark/>
          </w:tcPr>
          <w:p w14:paraId="5A82381A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4</w:t>
            </w:r>
          </w:p>
        </w:tc>
      </w:tr>
      <w:tr w:rsidR="00CC5B78" w:rsidRPr="006173FC" w14:paraId="2821E973" w14:textId="77777777" w:rsidTr="00BD2184">
        <w:trPr>
          <w:gridAfter w:val="1"/>
          <w:wAfter w:w="28" w:type="dxa"/>
          <w:trHeight w:val="98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693C9042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Sweden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14:paraId="53771741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U/EE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AC40C4E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E18D131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491E423B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bottom"/>
            <w:hideMark/>
          </w:tcPr>
          <w:p w14:paraId="28DFADF9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4</w:t>
            </w:r>
          </w:p>
        </w:tc>
      </w:tr>
      <w:tr w:rsidR="00CC5B78" w:rsidRPr="006173FC" w14:paraId="4D9EDC2B" w14:textId="77777777" w:rsidTr="00BD2184">
        <w:trPr>
          <w:gridAfter w:val="1"/>
          <w:wAfter w:w="28" w:type="dxa"/>
          <w:trHeight w:val="98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380598E6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Switzerland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14:paraId="49C78B44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U/EE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7369622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42A5571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771CA7A4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bottom"/>
            <w:hideMark/>
          </w:tcPr>
          <w:p w14:paraId="21582562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5</w:t>
            </w:r>
          </w:p>
        </w:tc>
      </w:tr>
      <w:tr w:rsidR="00CC5B78" w:rsidRPr="006173FC" w14:paraId="2406B2BE" w14:textId="77777777" w:rsidTr="00BD2184">
        <w:trPr>
          <w:gridAfter w:val="1"/>
          <w:wAfter w:w="28" w:type="dxa"/>
          <w:trHeight w:val="247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627146F8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Tajikistan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14:paraId="2EBC80C5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astern Europe &amp; Central Asi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0A4D5E5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EAE5AE1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21E1356B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bottom"/>
            <w:hideMark/>
          </w:tcPr>
          <w:p w14:paraId="57CB0EE1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</w:tr>
      <w:tr w:rsidR="00CC5B78" w:rsidRPr="006173FC" w14:paraId="0A523E18" w14:textId="77777777" w:rsidTr="00BD2184">
        <w:trPr>
          <w:gridAfter w:val="1"/>
          <w:wAfter w:w="28" w:type="dxa"/>
          <w:trHeight w:val="247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3003F72B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Ukraine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14:paraId="232E05CA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astern Europe &amp; Central Asi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7A0CFB4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F4D0482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38B2BA15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bottom"/>
            <w:hideMark/>
          </w:tcPr>
          <w:p w14:paraId="3B997CB7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</w:tr>
      <w:tr w:rsidR="00CC5B78" w:rsidRPr="006173FC" w14:paraId="41287B4D" w14:textId="77777777" w:rsidTr="00BD2184">
        <w:trPr>
          <w:gridAfter w:val="1"/>
          <w:wAfter w:w="28" w:type="dxa"/>
          <w:trHeight w:val="247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1024C862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United Kingdom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14:paraId="6E280AC6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U/EE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1325075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2455C2A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49ED91EC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bottom"/>
            <w:hideMark/>
          </w:tcPr>
          <w:p w14:paraId="3A03DC55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5</w:t>
            </w:r>
          </w:p>
        </w:tc>
      </w:tr>
      <w:tr w:rsidR="00CC5B78" w:rsidRPr="006173FC" w14:paraId="7F89E61B" w14:textId="77777777" w:rsidTr="00BD2184">
        <w:trPr>
          <w:gridAfter w:val="1"/>
          <w:wAfter w:w="28" w:type="dxa"/>
          <w:trHeight w:val="98"/>
        </w:trPr>
        <w:tc>
          <w:tcPr>
            <w:tcW w:w="1781" w:type="dxa"/>
            <w:shd w:val="clear" w:color="auto" w:fill="auto"/>
            <w:noWrap/>
            <w:vAlign w:val="bottom"/>
            <w:hideMark/>
          </w:tcPr>
          <w:p w14:paraId="490F0B52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Uzbekistan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14:paraId="6132142A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astern Europe &amp; Central Asi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93C851E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1CBC564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0160399D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bottom"/>
            <w:hideMark/>
          </w:tcPr>
          <w:p w14:paraId="638EFCEC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</w:tr>
    </w:tbl>
    <w:p w14:paraId="684D9AFC" w14:textId="77777777" w:rsidR="00CC5B78" w:rsidRDefault="00CC5B78" w:rsidP="00CC5B78">
      <w:pPr>
        <w:spacing w:line="240" w:lineRule="auto"/>
        <w:rPr>
          <w:rFonts w:ascii="Times New Roman" w:hAnsi="Times New Roman" w:cs="Times New Roman"/>
          <w:lang w:val="en-GB"/>
        </w:rPr>
      </w:pPr>
    </w:p>
    <w:p w14:paraId="047EFE4C" w14:textId="77777777" w:rsidR="00CC5B78" w:rsidRDefault="00CC5B78" w:rsidP="00A33B3C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</w:p>
    <w:p w14:paraId="16EE584B" w14:textId="77777777" w:rsidR="00CC5B78" w:rsidRDefault="00CC5B78" w:rsidP="00A33B3C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</w:p>
    <w:p w14:paraId="0304053B" w14:textId="77777777" w:rsidR="00CC5B78" w:rsidRDefault="00CC5B78" w:rsidP="00A33B3C">
      <w:pPr>
        <w:spacing w:line="240" w:lineRule="auto"/>
        <w:jc w:val="both"/>
        <w:rPr>
          <w:rFonts w:ascii="Times New Roman" w:hAnsi="Times New Roman" w:cs="Times New Roman"/>
          <w:lang w:val="en-GB"/>
        </w:rPr>
        <w:sectPr w:rsidR="00CC5B78" w:rsidSect="00BA17AF">
          <w:pgSz w:w="11900" w:h="16840"/>
          <w:pgMar w:top="720" w:right="1021" w:bottom="737" w:left="1304" w:header="709" w:footer="709" w:gutter="0"/>
          <w:cols w:space="708"/>
          <w:docGrid w:linePitch="360"/>
        </w:sectPr>
      </w:pPr>
    </w:p>
    <w:p w14:paraId="272084A7" w14:textId="77777777" w:rsidR="00CC5B78" w:rsidRDefault="00CC5B78" w:rsidP="00A33B3C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</w:p>
    <w:p w14:paraId="73FCC8A7" w14:textId="77777777" w:rsidR="00CC5B78" w:rsidRPr="006173FC" w:rsidRDefault="00CC5B78" w:rsidP="00CC5B78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 w:rsidRPr="00F32FEB">
        <w:rPr>
          <w:rFonts w:ascii="Times New Roman" w:hAnsi="Times New Roman" w:cs="Times New Roman"/>
          <w:b/>
          <w:lang w:val="en-GB"/>
        </w:rPr>
        <w:t>Table A</w:t>
      </w:r>
      <w:r>
        <w:rPr>
          <w:rFonts w:ascii="Times New Roman" w:hAnsi="Times New Roman" w:cs="Times New Roman"/>
          <w:b/>
          <w:lang w:val="en-GB"/>
        </w:rPr>
        <w:t>2</w:t>
      </w:r>
      <w:r w:rsidRPr="006173FC">
        <w:rPr>
          <w:rFonts w:ascii="Times New Roman" w:hAnsi="Times New Roman" w:cs="Times New Roman"/>
          <w:lang w:val="en-GB"/>
        </w:rPr>
        <w:t xml:space="preserve"> – List of countries, region, year of data availability, and </w:t>
      </w:r>
      <w:r w:rsidRPr="00FA732F">
        <w:rPr>
          <w:rFonts w:ascii="Times New Roman" w:hAnsi="Times New Roman" w:cs="Times New Roman"/>
          <w:lang w:val="en-GB"/>
        </w:rPr>
        <w:t>antiretroviral therapy</w:t>
      </w:r>
      <w:r w:rsidRPr="006173FC">
        <w:rPr>
          <w:rFonts w:ascii="Times New Roman" w:hAnsi="Times New Roman" w:cs="Times New Roman"/>
          <w:lang w:val="en-GB"/>
        </w:rPr>
        <w:t xml:space="preserve"> policy in the year of data availability</w:t>
      </w:r>
    </w:p>
    <w:p w14:paraId="43AAB1B8" w14:textId="77777777" w:rsidR="00CC5B78" w:rsidRPr="006173FC" w:rsidRDefault="00CC5B78" w:rsidP="00CC5B78">
      <w:pPr>
        <w:spacing w:after="0" w:line="240" w:lineRule="auto"/>
        <w:rPr>
          <w:rFonts w:ascii="Times New Roman" w:hAnsi="Times New Roman" w:cs="Times New Roman"/>
          <w:lang w:val="en-GB"/>
        </w:rPr>
      </w:pPr>
    </w:p>
    <w:tbl>
      <w:tblPr>
        <w:tblW w:w="1048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8"/>
        <w:gridCol w:w="3138"/>
        <w:gridCol w:w="1576"/>
        <w:gridCol w:w="1639"/>
        <w:gridCol w:w="1276"/>
        <w:gridCol w:w="1134"/>
      </w:tblGrid>
      <w:tr w:rsidR="00CC5B78" w:rsidRPr="006173FC" w14:paraId="1B2C6346" w14:textId="77777777" w:rsidTr="00BD2184">
        <w:trPr>
          <w:trHeight w:val="252"/>
        </w:trPr>
        <w:tc>
          <w:tcPr>
            <w:tcW w:w="17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0ADD9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  <w:t>Country</w:t>
            </w:r>
          </w:p>
        </w:tc>
        <w:tc>
          <w:tcPr>
            <w:tcW w:w="31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A14AE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  <w:t>Region</w:t>
            </w:r>
          </w:p>
        </w:tc>
        <w:tc>
          <w:tcPr>
            <w:tcW w:w="449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82F8E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  <w:t>CD4 cell count treatment threshold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513FB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  <w:t>Year of available data</w:t>
            </w:r>
          </w:p>
        </w:tc>
      </w:tr>
      <w:tr w:rsidR="00CC5B78" w:rsidRPr="006173FC" w14:paraId="5EC375EF" w14:textId="77777777" w:rsidTr="00BD2184">
        <w:trPr>
          <w:trHeight w:val="451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2BCE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</w:pP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3A3A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_tradnl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0AC57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Initiation regardless of CD4 count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08DAD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Initiation at CD4 ≤5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7FA4B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Initiation at CD4 ≤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DDEB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</w:tr>
      <w:tr w:rsidR="00CC5B78" w:rsidRPr="006173FC" w14:paraId="2189EB8A" w14:textId="77777777" w:rsidTr="00BD2184">
        <w:trPr>
          <w:trHeight w:val="101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2B84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Albania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2AB0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astern Europe &amp; Central Asia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8391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4584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ABC0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B393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5</w:t>
            </w:r>
          </w:p>
        </w:tc>
      </w:tr>
      <w:tr w:rsidR="00CC5B78" w:rsidRPr="006173FC" w14:paraId="1C9D151C" w14:textId="77777777" w:rsidTr="00BD2184">
        <w:trPr>
          <w:trHeight w:val="96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DE81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Armenia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DEBE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astern Europe &amp; Central Asi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FDBC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DF8E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FE4A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1D19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5</w:t>
            </w:r>
          </w:p>
        </w:tc>
      </w:tr>
      <w:tr w:rsidR="00CC5B78" w:rsidRPr="006173FC" w14:paraId="4ED347EA" w14:textId="77777777" w:rsidTr="00BD2184">
        <w:trPr>
          <w:trHeight w:val="96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A285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Austria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AFDF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U/EE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B289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1846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FB7C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BDE2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3</w:t>
            </w:r>
          </w:p>
        </w:tc>
      </w:tr>
      <w:tr w:rsidR="00CC5B78" w:rsidRPr="006173FC" w14:paraId="35D68444" w14:textId="77777777" w:rsidTr="00BD2184">
        <w:trPr>
          <w:trHeight w:val="96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BA6C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Azerbaijan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6F9D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astern Europe &amp; Central Asi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C495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6D5C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251C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6FF9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5</w:t>
            </w:r>
          </w:p>
        </w:tc>
      </w:tr>
      <w:tr w:rsidR="00CC5B78" w:rsidRPr="006173FC" w14:paraId="795FB3F4" w14:textId="77777777" w:rsidTr="00BD2184">
        <w:trPr>
          <w:trHeight w:val="96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F242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Belgium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8160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U/EE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30F1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76AD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9EB0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CFF4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4</w:t>
            </w:r>
          </w:p>
        </w:tc>
      </w:tr>
      <w:tr w:rsidR="00CC5B78" w:rsidRPr="006173FC" w14:paraId="480C383D" w14:textId="77777777" w:rsidTr="00BD2184">
        <w:trPr>
          <w:trHeight w:val="96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A28E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Bulgaria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18CC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U/EE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2393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9399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1C37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3655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5</w:t>
            </w:r>
          </w:p>
        </w:tc>
      </w:tr>
      <w:tr w:rsidR="00CC5B78" w:rsidRPr="006173FC" w14:paraId="7FA2DBAA" w14:textId="77777777" w:rsidTr="00BD2184">
        <w:trPr>
          <w:trHeight w:val="96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6271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Croatia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3A35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U/EE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BCB9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EB42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2C19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B537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5</w:t>
            </w:r>
          </w:p>
        </w:tc>
      </w:tr>
      <w:tr w:rsidR="00CC5B78" w:rsidRPr="006173FC" w14:paraId="42886FB6" w14:textId="77777777" w:rsidTr="00BD2184">
        <w:trPr>
          <w:trHeight w:val="242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FD0C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Denmark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8B9B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U/EE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6F69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C82B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D5DE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5AA0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4</w:t>
            </w:r>
          </w:p>
        </w:tc>
      </w:tr>
      <w:tr w:rsidR="00CC5B78" w:rsidRPr="006173FC" w14:paraId="42579970" w14:textId="77777777" w:rsidTr="00BD2184">
        <w:trPr>
          <w:trHeight w:val="242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6CD1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stonia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3D48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U/EE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C533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31C3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BF9B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9F3C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5</w:t>
            </w:r>
          </w:p>
        </w:tc>
      </w:tr>
      <w:tr w:rsidR="00CC5B78" w:rsidRPr="006173FC" w14:paraId="7DA3C4E5" w14:textId="77777777" w:rsidTr="00BD2184">
        <w:trPr>
          <w:trHeight w:val="242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32F5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France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AF9B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U/EE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9589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ACDF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A37B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6F90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3</w:t>
            </w:r>
          </w:p>
        </w:tc>
      </w:tr>
      <w:tr w:rsidR="00CC5B78" w:rsidRPr="006173FC" w14:paraId="2C89D4C3" w14:textId="77777777" w:rsidTr="00BD2184">
        <w:trPr>
          <w:trHeight w:val="242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8060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Georgia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AE07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astern Europe &amp; Central Asi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2380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C0FD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7B6F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1CC6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5</w:t>
            </w:r>
          </w:p>
        </w:tc>
      </w:tr>
      <w:tr w:rsidR="00CC5B78" w:rsidRPr="006173FC" w14:paraId="525980F7" w14:textId="77777777" w:rsidTr="00BD2184">
        <w:trPr>
          <w:trHeight w:val="242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07FE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Germany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7C3C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U/EE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BEEB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3542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F06E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826D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5</w:t>
            </w:r>
          </w:p>
        </w:tc>
      </w:tr>
      <w:tr w:rsidR="00CC5B78" w:rsidRPr="006173FC" w14:paraId="5A4FE756" w14:textId="77777777" w:rsidTr="00BD2184">
        <w:trPr>
          <w:trHeight w:val="111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56C0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Greece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E77B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U/EE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2A74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9D00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E264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E48D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3</w:t>
            </w:r>
          </w:p>
        </w:tc>
      </w:tr>
      <w:tr w:rsidR="00CC5B78" w:rsidRPr="006173FC" w14:paraId="7B38F4CD" w14:textId="77777777" w:rsidTr="00BD2184">
        <w:trPr>
          <w:trHeight w:val="242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C095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Hungary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F504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U/EE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489D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5E51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1482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72D9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5</w:t>
            </w:r>
          </w:p>
        </w:tc>
      </w:tr>
      <w:tr w:rsidR="00CC5B78" w:rsidRPr="006173FC" w14:paraId="58FCD621" w14:textId="77777777" w:rsidTr="00BD2184">
        <w:trPr>
          <w:trHeight w:val="242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53FC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Ireland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B998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U/EE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EE43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4559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4C56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5363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5</w:t>
            </w:r>
          </w:p>
        </w:tc>
      </w:tr>
      <w:tr w:rsidR="00CC5B78" w:rsidRPr="006173FC" w14:paraId="6E6A49FE" w14:textId="77777777" w:rsidTr="00BD2184">
        <w:trPr>
          <w:trHeight w:val="242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8FAB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Israel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919A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astern Europe &amp; Central Asi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8BCD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FC8E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BF8F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A0F9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5</w:t>
            </w:r>
          </w:p>
        </w:tc>
      </w:tr>
      <w:tr w:rsidR="00CC5B78" w:rsidRPr="006173FC" w14:paraId="72C46320" w14:textId="77777777" w:rsidTr="00BD2184">
        <w:trPr>
          <w:trHeight w:val="242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97CC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Italy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5722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U/EE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8E17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E0EB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8C09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07FE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2</w:t>
            </w:r>
          </w:p>
        </w:tc>
      </w:tr>
      <w:tr w:rsidR="00CC5B78" w:rsidRPr="006173FC" w14:paraId="506FDB5E" w14:textId="77777777" w:rsidTr="00BD2184">
        <w:trPr>
          <w:trHeight w:val="242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CA3E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Kazakhstan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A40A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astern Europe &amp; Central Asi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BC51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6177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FD9A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E207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5</w:t>
            </w:r>
          </w:p>
        </w:tc>
      </w:tr>
      <w:tr w:rsidR="00CC5B78" w:rsidRPr="006173FC" w14:paraId="712F4E86" w14:textId="77777777" w:rsidTr="00BD2184">
        <w:trPr>
          <w:trHeight w:val="242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8128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Kyrgyzstan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DDD6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astern Europe &amp; Central Asi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096B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544A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95FD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F588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5</w:t>
            </w:r>
          </w:p>
        </w:tc>
      </w:tr>
      <w:tr w:rsidR="00CC5B78" w:rsidRPr="006173FC" w14:paraId="08A4E6A1" w14:textId="77777777" w:rsidTr="00BD2184">
        <w:trPr>
          <w:trHeight w:val="242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6F01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Lithuania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4ACF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U/EE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D20C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F0F3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64E8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EED2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5</w:t>
            </w:r>
          </w:p>
        </w:tc>
      </w:tr>
      <w:tr w:rsidR="00CC5B78" w:rsidRPr="006173FC" w14:paraId="0ECC3347" w14:textId="77777777" w:rsidTr="00BD2184">
        <w:trPr>
          <w:trHeight w:val="242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572D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Luxembourg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2507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U/EE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428D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003A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8536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6825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5</w:t>
            </w:r>
          </w:p>
        </w:tc>
      </w:tr>
      <w:tr w:rsidR="00CC5B78" w:rsidRPr="006173FC" w14:paraId="3394E5E7" w14:textId="77777777" w:rsidTr="00BD2184">
        <w:trPr>
          <w:trHeight w:val="242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EA7B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Malta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59A8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U/EE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6E3A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8BFF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A92D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00C8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6</w:t>
            </w:r>
          </w:p>
        </w:tc>
      </w:tr>
      <w:tr w:rsidR="00CC5B78" w:rsidRPr="006173FC" w14:paraId="097695E9" w14:textId="77777777" w:rsidTr="00BD2184">
        <w:trPr>
          <w:trHeight w:val="242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A24F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Moldova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B745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astern Europe &amp; Central Asi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B498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25F3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C958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2EA7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5</w:t>
            </w:r>
          </w:p>
        </w:tc>
      </w:tr>
      <w:tr w:rsidR="00CC5B78" w:rsidRPr="006173FC" w14:paraId="739F3CAF" w14:textId="77777777" w:rsidTr="00BD2184">
        <w:trPr>
          <w:trHeight w:val="242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CBEF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Montenegro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63D2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astern Europe &amp; Central Asi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3A85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C1E2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AC1B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59B4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5</w:t>
            </w:r>
          </w:p>
        </w:tc>
      </w:tr>
      <w:tr w:rsidR="00CC5B78" w:rsidRPr="006173FC" w14:paraId="58065A28" w14:textId="77777777" w:rsidTr="00BD2184">
        <w:trPr>
          <w:trHeight w:val="242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EDCD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Netherlands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9E6C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U/EE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83FA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F97E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3149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A78A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5</w:t>
            </w:r>
          </w:p>
        </w:tc>
      </w:tr>
      <w:tr w:rsidR="00CC5B78" w:rsidRPr="006173FC" w14:paraId="28DCF9ED" w14:textId="77777777" w:rsidTr="00BD2184">
        <w:trPr>
          <w:trHeight w:val="242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A8A5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Poland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7BF0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U/EE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704B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B960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6055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6928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5</w:t>
            </w:r>
          </w:p>
        </w:tc>
      </w:tr>
      <w:tr w:rsidR="00CC5B78" w:rsidRPr="006173FC" w14:paraId="3E397E7F" w14:textId="77777777" w:rsidTr="00BD2184">
        <w:trPr>
          <w:trHeight w:val="242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BD22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Portugal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987F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U/EE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FD20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AF48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4455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4F5C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4</w:t>
            </w:r>
          </w:p>
        </w:tc>
      </w:tr>
      <w:tr w:rsidR="00CC5B78" w:rsidRPr="006173FC" w14:paraId="2C783145" w14:textId="77777777" w:rsidTr="00BD2184">
        <w:trPr>
          <w:trHeight w:val="242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B490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Romania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DDC5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U/EE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7FCC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758E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74CA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368A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4</w:t>
            </w:r>
          </w:p>
        </w:tc>
      </w:tr>
      <w:tr w:rsidR="00CC5B78" w:rsidRPr="006173FC" w14:paraId="5189D011" w14:textId="77777777" w:rsidTr="00BD2184">
        <w:trPr>
          <w:trHeight w:val="96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E7A8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Serbia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C55E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astern Europe &amp; Central Asi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5680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64E9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1496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A572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4</w:t>
            </w:r>
          </w:p>
        </w:tc>
      </w:tr>
      <w:tr w:rsidR="00CC5B78" w:rsidRPr="006173FC" w14:paraId="4AB9BA6C" w14:textId="77777777" w:rsidTr="00BD2184">
        <w:trPr>
          <w:trHeight w:val="242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0B39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Slov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nia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4487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U/EE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B913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D30F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D963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9D3C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5</w:t>
            </w:r>
          </w:p>
        </w:tc>
      </w:tr>
      <w:tr w:rsidR="00CC5B78" w:rsidRPr="006173FC" w14:paraId="3AC768FF" w14:textId="77777777" w:rsidTr="00BD2184">
        <w:trPr>
          <w:trHeight w:val="242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A0D8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Spain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4F9D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U/EE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2F60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3A95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559F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9963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3</w:t>
            </w:r>
          </w:p>
        </w:tc>
      </w:tr>
      <w:tr w:rsidR="00CC5B78" w:rsidRPr="006173FC" w14:paraId="2E17A62A" w14:textId="77777777" w:rsidTr="00BD2184">
        <w:trPr>
          <w:trHeight w:val="96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C60C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Sweden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71CF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U/EE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D58F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B41B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2B87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AAF7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5</w:t>
            </w:r>
          </w:p>
        </w:tc>
      </w:tr>
      <w:tr w:rsidR="00CC5B78" w:rsidRPr="006173FC" w14:paraId="5F9963A4" w14:textId="77777777" w:rsidTr="00BD2184">
        <w:trPr>
          <w:trHeight w:val="96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6A67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Switzerland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E6C1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U/EE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6530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AB90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BE4E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8E14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5</w:t>
            </w:r>
          </w:p>
        </w:tc>
      </w:tr>
      <w:tr w:rsidR="00CC5B78" w:rsidRPr="006173FC" w14:paraId="6B80FA09" w14:textId="77777777" w:rsidTr="00BD2184">
        <w:trPr>
          <w:trHeight w:val="242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6445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Tajikistan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6ECE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astern Europe &amp; Central Asi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901A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2948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A878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BA11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5</w:t>
            </w:r>
          </w:p>
        </w:tc>
      </w:tr>
      <w:tr w:rsidR="00CC5B78" w:rsidRPr="006173FC" w14:paraId="511B4190" w14:textId="77777777" w:rsidTr="00BD2184">
        <w:trPr>
          <w:trHeight w:val="242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1FA2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Ukraine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6723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astern Europe &amp; Central Asi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8907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86D1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DF62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9C2E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5</w:t>
            </w:r>
          </w:p>
        </w:tc>
      </w:tr>
      <w:tr w:rsidR="00CC5B78" w:rsidRPr="006173FC" w14:paraId="3530EDB9" w14:textId="77777777" w:rsidTr="00BD2184">
        <w:trPr>
          <w:trHeight w:val="242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1BA4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United Kingdom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17DA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U/EE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E5A8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213D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1EBE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22FD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5</w:t>
            </w:r>
          </w:p>
        </w:tc>
      </w:tr>
      <w:tr w:rsidR="00CC5B78" w:rsidRPr="006173FC" w14:paraId="10585ABF" w14:textId="77777777" w:rsidTr="00BD2184">
        <w:trPr>
          <w:trHeight w:val="96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9352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Uzbekistan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84B6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Eastern Europe &amp; Central Asi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FE62" w14:textId="77777777" w:rsidR="00CC5B78" w:rsidRPr="006173FC" w:rsidRDefault="00CC5B78" w:rsidP="00BD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94EC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F8BA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E3FF" w14:textId="77777777" w:rsidR="00CC5B78" w:rsidRPr="006173FC" w:rsidRDefault="00CC5B78" w:rsidP="00BD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2015</w:t>
            </w:r>
          </w:p>
        </w:tc>
      </w:tr>
    </w:tbl>
    <w:p w14:paraId="289E1234" w14:textId="77777777" w:rsidR="00CC5B78" w:rsidRPr="006173FC" w:rsidRDefault="00CC5B78" w:rsidP="00CC5B78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532D0CF0" w14:textId="77777777" w:rsidR="00CC5B78" w:rsidRPr="006173FC" w:rsidRDefault="00CC5B78" w:rsidP="00CC5B78">
      <w:pPr>
        <w:spacing w:line="240" w:lineRule="auto"/>
        <w:rPr>
          <w:rFonts w:ascii="Times New Roman" w:hAnsi="Times New Roman" w:cs="Times New Roman"/>
          <w:lang w:val="en-GB"/>
        </w:rPr>
      </w:pPr>
    </w:p>
    <w:p w14:paraId="18905440" w14:textId="77777777" w:rsidR="00CC5B78" w:rsidRDefault="00CC5B78" w:rsidP="00A33B3C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</w:p>
    <w:p w14:paraId="206F5E3C" w14:textId="77777777" w:rsidR="00CC5B78" w:rsidRDefault="00CC5B78" w:rsidP="00A33B3C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</w:p>
    <w:p w14:paraId="6B7ED758" w14:textId="77777777" w:rsidR="00CC5B78" w:rsidRDefault="00CC5B78" w:rsidP="00A33B3C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</w:p>
    <w:p w14:paraId="7C1849F8" w14:textId="77777777" w:rsidR="00CC5B78" w:rsidRDefault="00CC5B78" w:rsidP="00A33B3C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</w:p>
    <w:p w14:paraId="4ADAAACD" w14:textId="77777777" w:rsidR="00CC5B78" w:rsidRDefault="00CC5B78" w:rsidP="00A33B3C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</w:p>
    <w:p w14:paraId="62995DFF" w14:textId="77777777" w:rsidR="00CC5B78" w:rsidRDefault="00CC5B78" w:rsidP="00A33B3C">
      <w:pPr>
        <w:spacing w:line="240" w:lineRule="auto"/>
        <w:jc w:val="both"/>
        <w:rPr>
          <w:rFonts w:ascii="Times New Roman" w:hAnsi="Times New Roman" w:cs="Times New Roman"/>
          <w:lang w:val="en-GB"/>
        </w:rPr>
        <w:sectPr w:rsidR="00CC5B78" w:rsidSect="00BA17AF">
          <w:pgSz w:w="11900" w:h="16840"/>
          <w:pgMar w:top="720" w:right="1021" w:bottom="737" w:left="1304" w:header="709" w:footer="709" w:gutter="0"/>
          <w:cols w:space="708"/>
          <w:docGrid w:linePitch="360"/>
        </w:sectPr>
      </w:pPr>
    </w:p>
    <w:p w14:paraId="41D7501E" w14:textId="696F017F" w:rsidR="00CC5B78" w:rsidRDefault="00CC5B78" w:rsidP="00A33B3C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</w:p>
    <w:p w14:paraId="596DA5CF" w14:textId="4E861522" w:rsidR="00CC5B78" w:rsidRDefault="00CC5B78" w:rsidP="00CC5B78">
      <w:pPr>
        <w:rPr>
          <w:rFonts w:ascii="Times New Roman" w:hAnsi="Times New Roman" w:cs="Times New Roman"/>
        </w:rPr>
      </w:pPr>
      <w:r w:rsidRPr="00F604D0">
        <w:rPr>
          <w:rFonts w:ascii="Times New Roman" w:hAnsi="Times New Roman" w:cs="Times New Roman"/>
          <w:b/>
        </w:rPr>
        <w:t>Table A</w:t>
      </w:r>
      <w:r>
        <w:rPr>
          <w:rFonts w:ascii="Times New Roman" w:hAnsi="Times New Roman" w:cs="Times New Roman"/>
          <w:b/>
        </w:rPr>
        <w:t>3</w:t>
      </w:r>
      <w:r w:rsidRPr="00F604D0">
        <w:rPr>
          <w:rFonts w:ascii="Times New Roman" w:hAnsi="Times New Roman" w:cs="Times New Roman"/>
        </w:rPr>
        <w:t xml:space="preserve"> – </w:t>
      </w:r>
      <w:r w:rsidRPr="00F604D0">
        <w:rPr>
          <w:rFonts w:ascii="Times New Roman" w:eastAsia="Times New Roman" w:hAnsi="Times New Roman" w:cs="Times New Roman"/>
          <w:lang w:val="en-US" w:eastAsia="es-ES_tradnl"/>
        </w:rPr>
        <w:t xml:space="preserve">Summary of ECDC Data sources for </w:t>
      </w:r>
      <w:r>
        <w:rPr>
          <w:rFonts w:ascii="Times New Roman" w:eastAsia="Times New Roman" w:hAnsi="Times New Roman" w:cs="Times New Roman"/>
          <w:lang w:val="en-US" w:eastAsia="es-ES_tradnl"/>
        </w:rPr>
        <w:t xml:space="preserve">the </w:t>
      </w:r>
      <w:r w:rsidRPr="00F604D0">
        <w:rPr>
          <w:rFonts w:ascii="Times New Roman" w:eastAsia="Times New Roman" w:hAnsi="Times New Roman" w:cs="Times New Roman"/>
          <w:lang w:val="en-US" w:eastAsia="es-ES_tradnl"/>
        </w:rPr>
        <w:t>90-90-90</w:t>
      </w:r>
      <w:r>
        <w:rPr>
          <w:rFonts w:ascii="Times New Roman" w:eastAsia="Times New Roman" w:hAnsi="Times New Roman" w:cs="Times New Roman"/>
          <w:lang w:val="en-US" w:eastAsia="es-ES_tradnl"/>
        </w:rPr>
        <w:t>: access to ART and viral suppression</w:t>
      </w:r>
    </w:p>
    <w:p w14:paraId="5E7ED5E2" w14:textId="77777777" w:rsidR="00CC5B78" w:rsidRPr="00F604D0" w:rsidRDefault="00CC5B78" w:rsidP="00CC5B78">
      <w:pPr>
        <w:rPr>
          <w:rFonts w:ascii="Times New Roman" w:hAnsi="Times New Roman" w:cs="Times New Roman"/>
        </w:rPr>
      </w:pPr>
    </w:p>
    <w:p w14:paraId="42E01738" w14:textId="77777777" w:rsidR="00CC5B78" w:rsidRPr="00F604D0" w:rsidRDefault="00CC5B78" w:rsidP="00CC5B78">
      <w:pPr>
        <w:spacing w:before="300" w:after="300"/>
        <w:rPr>
          <w:rFonts w:ascii="Times New Roman" w:eastAsia="Times New Roman" w:hAnsi="Times New Roman" w:cs="Times New Roman"/>
          <w:i/>
          <w:lang w:val="en-US" w:eastAsia="es-ES_tradnl"/>
        </w:rPr>
      </w:pPr>
      <w:r>
        <w:rPr>
          <w:rFonts w:ascii="Times New Roman" w:eastAsia="Times New Roman" w:hAnsi="Times New Roman" w:cs="Times New Roman"/>
          <w:i/>
          <w:lang w:val="en-US" w:eastAsia="es-ES_tradnl"/>
        </w:rPr>
        <w:t>N</w:t>
      </w:r>
      <w:r w:rsidRPr="00F604D0">
        <w:rPr>
          <w:rFonts w:ascii="Times New Roman" w:eastAsia="Times New Roman" w:hAnsi="Times New Roman" w:cs="Times New Roman"/>
          <w:i/>
          <w:lang w:val="en-US" w:eastAsia="es-ES_tradnl"/>
        </w:rPr>
        <w:t xml:space="preserve">umber of people with HIV that are on ART </w:t>
      </w:r>
      <w:r w:rsidRPr="00430364">
        <w:rPr>
          <w:rFonts w:ascii="Times New Roman" w:eastAsia="Times New Roman" w:hAnsi="Times New Roman" w:cs="Times New Roman"/>
          <w:lang w:val="en-US" w:eastAsia="es-ES_tradnl"/>
        </w:rPr>
        <w:fldChar w:fldCharType="begin"/>
      </w:r>
      <w:r w:rsidRPr="00430364">
        <w:rPr>
          <w:rFonts w:ascii="Times New Roman" w:eastAsia="Times New Roman" w:hAnsi="Times New Roman" w:cs="Times New Roman"/>
          <w:lang w:val="en-US" w:eastAsia="es-ES_tradnl"/>
        </w:rPr>
        <w:instrText xml:space="preserve"> ADDIN EN.CITE &lt;EndNote&gt;&lt;Cite&gt;&lt;Author&gt;European Centre for Disease Prevention and Control (ECDC)&lt;/Author&gt;&lt;Year&gt;2017&lt;/Year&gt;&lt;RecNum&gt;202&lt;/RecNum&gt;&lt;DisplayText&gt;(1)&lt;/DisplayText&gt;&lt;record&gt;&lt;rec-number&gt;202&lt;/rec-number&gt;&lt;foreign-keys&gt;&lt;key app="EN" db-id="pr90wrtdnpat0cewdx7pav0tzrpwatewfexa" timestamp="1502448159"&gt;202&lt;/key&gt;&lt;/foreign-keys&gt;&lt;ref-type name="Report"&gt;27&lt;/ref-type&gt;&lt;contributors&gt;&lt;authors&gt;&lt;author&gt;European Centre for Disease Prevention and Control (ECDC),&lt;/author&gt;&lt;/authors&gt;&lt;/contributors&gt;&lt;titles&gt;&lt;title&gt;Special report: Continuum of HIV care. Monitoring implementation of the Dublin Declaration on Partnership to Fight HIV/AIDS in Europe and Central Asia: 2017 progress report&lt;/title&gt;&lt;/titles&gt;&lt;dates&gt;&lt;year&gt;2017&lt;/year&gt;&lt;/dates&gt;&lt;pub-location&gt;Stockholm&lt;/pub-location&gt;&lt;publisher&gt;European Centre for Disease Prevention and Control&lt;/publisher&gt;&lt;urls&gt;&lt;/urls&gt;&lt;/record&gt;&lt;/Cite&gt;&lt;/EndNote&gt;</w:instrText>
      </w:r>
      <w:r w:rsidRPr="00430364">
        <w:rPr>
          <w:rFonts w:ascii="Times New Roman" w:eastAsia="Times New Roman" w:hAnsi="Times New Roman" w:cs="Times New Roman"/>
          <w:lang w:val="en-US" w:eastAsia="es-ES_tradnl"/>
        </w:rPr>
        <w:fldChar w:fldCharType="separate"/>
      </w:r>
      <w:r w:rsidRPr="00430364">
        <w:rPr>
          <w:rFonts w:ascii="Times New Roman" w:eastAsia="Times New Roman" w:hAnsi="Times New Roman" w:cs="Times New Roman"/>
          <w:noProof/>
          <w:lang w:val="en-US" w:eastAsia="es-ES_tradnl"/>
        </w:rPr>
        <w:t>(1)</w:t>
      </w:r>
      <w:r w:rsidRPr="00430364">
        <w:rPr>
          <w:rFonts w:ascii="Times New Roman" w:eastAsia="Times New Roman" w:hAnsi="Times New Roman" w:cs="Times New Roman"/>
          <w:lang w:val="en-US" w:eastAsia="es-ES_tradnl"/>
        </w:rPr>
        <w:fldChar w:fldCharType="end"/>
      </w:r>
      <w:r w:rsidRPr="00F604D0">
        <w:rPr>
          <w:rFonts w:ascii="Times New Roman" w:eastAsia="Times New Roman" w:hAnsi="Times New Roman" w:cs="Times New Roman"/>
          <w:i/>
          <w:lang w:val="en-US" w:eastAsia="es-ES_tradnl"/>
        </w:rPr>
        <w:t>:</w:t>
      </w:r>
    </w:p>
    <w:p w14:paraId="29E78A33" w14:textId="77777777" w:rsidR="00CC5B78" w:rsidRPr="00F604D0" w:rsidRDefault="00CC5B78" w:rsidP="00CC5B78">
      <w:pPr>
        <w:spacing w:before="300" w:after="300"/>
        <w:rPr>
          <w:rFonts w:ascii="Times New Roman" w:eastAsia="Times New Roman" w:hAnsi="Times New Roman" w:cs="Times New Roman"/>
          <w:lang w:val="en-US" w:eastAsia="es-ES_tradnl"/>
        </w:rPr>
      </w:pPr>
      <w:r w:rsidRPr="00F604D0">
        <w:rPr>
          <w:rFonts w:ascii="Times New Roman" w:eastAsia="Times New Roman" w:hAnsi="Times New Roman" w:cs="Times New Roman"/>
          <w:lang w:val="en-US" w:eastAsia="es-ES_tradnl"/>
        </w:rPr>
        <w:t xml:space="preserve">Cohort data, 26% of countries (n=8): </w:t>
      </w:r>
      <w:r w:rsidRPr="00F604D0">
        <w:rPr>
          <w:rFonts w:ascii="Times New Roman" w:eastAsia="Times New Roman" w:hAnsi="Times New Roman" w:cs="Times New Roman"/>
          <w:lang w:val="en-US" w:eastAsia="es-ES_tradnl"/>
        </w:rPr>
        <w:br/>
        <w:t>Austria, Belgium, Bulgaria, Croatia, Denmark, Luxembourg, Netherlands, Sweden</w:t>
      </w:r>
    </w:p>
    <w:p w14:paraId="32AD8B9D" w14:textId="77777777" w:rsidR="00CC5B78" w:rsidRPr="00F604D0" w:rsidRDefault="00CC5B78" w:rsidP="00CC5B78">
      <w:pPr>
        <w:spacing w:before="300" w:after="300"/>
        <w:rPr>
          <w:rFonts w:ascii="Times New Roman" w:eastAsia="Times New Roman" w:hAnsi="Times New Roman" w:cs="Times New Roman"/>
          <w:lang w:val="en-US" w:eastAsia="es-ES_tradnl"/>
        </w:rPr>
      </w:pPr>
      <w:r w:rsidRPr="00F604D0">
        <w:rPr>
          <w:rFonts w:ascii="Times New Roman" w:eastAsia="Times New Roman" w:hAnsi="Times New Roman" w:cs="Times New Roman"/>
          <w:lang w:val="en-US" w:eastAsia="es-ES_tradnl"/>
        </w:rPr>
        <w:t xml:space="preserve">Surveillance data, 29% of countries (n=9): </w:t>
      </w:r>
      <w:r w:rsidRPr="00F604D0">
        <w:rPr>
          <w:rFonts w:ascii="Times New Roman" w:eastAsia="Times New Roman" w:hAnsi="Times New Roman" w:cs="Times New Roman"/>
          <w:lang w:val="en-US" w:eastAsia="es-ES_tradnl"/>
        </w:rPr>
        <w:br/>
        <w:t>Czech Republic, Greece, United Kingdom, Georgia, Kyrgyzstan, Montenegro, Tajikistan, Ukraine, Uzbekistan</w:t>
      </w:r>
    </w:p>
    <w:p w14:paraId="46D1CBA5" w14:textId="77777777" w:rsidR="00CC5B78" w:rsidRPr="00F604D0" w:rsidRDefault="00CC5B78" w:rsidP="00CC5B78">
      <w:pPr>
        <w:spacing w:before="300" w:after="300"/>
        <w:rPr>
          <w:rFonts w:ascii="Times New Roman" w:eastAsia="Times New Roman" w:hAnsi="Times New Roman" w:cs="Times New Roman"/>
          <w:lang w:val="en-US" w:eastAsia="es-ES_tradnl"/>
        </w:rPr>
      </w:pPr>
      <w:r w:rsidRPr="00F604D0">
        <w:rPr>
          <w:rFonts w:ascii="Times New Roman" w:eastAsia="Times New Roman" w:hAnsi="Times New Roman" w:cs="Times New Roman"/>
          <w:lang w:val="en-US" w:eastAsia="es-ES_tradnl"/>
        </w:rPr>
        <w:t xml:space="preserve">Other data source, 45% (n=14): </w:t>
      </w:r>
      <w:r w:rsidRPr="00F604D0">
        <w:rPr>
          <w:rFonts w:ascii="Times New Roman" w:eastAsia="Times New Roman" w:hAnsi="Times New Roman" w:cs="Times New Roman"/>
          <w:lang w:val="en-US" w:eastAsia="es-ES_tradnl"/>
        </w:rPr>
        <w:br/>
        <w:t>France, Germany, Ireland, Italy, Malta, Norway, Portugal, Romania, Spain, Azerbaijan, Kazakhstan, Moldova, Serbia, Switzerland</w:t>
      </w:r>
    </w:p>
    <w:p w14:paraId="797E48F6" w14:textId="77777777" w:rsidR="00CC5B78" w:rsidRPr="00F604D0" w:rsidRDefault="00CC5B78" w:rsidP="00CC5B78">
      <w:pPr>
        <w:spacing w:before="300" w:after="300"/>
        <w:rPr>
          <w:rFonts w:ascii="Times New Roman" w:eastAsia="Times New Roman" w:hAnsi="Times New Roman" w:cs="Times New Roman"/>
          <w:i/>
          <w:lang w:val="en-US" w:eastAsia="es-ES_tradnl"/>
        </w:rPr>
      </w:pPr>
    </w:p>
    <w:p w14:paraId="7CC20544" w14:textId="77777777" w:rsidR="00CC5B78" w:rsidRPr="00F604D0" w:rsidRDefault="00CC5B78" w:rsidP="00CC5B78">
      <w:pPr>
        <w:spacing w:before="300" w:after="300"/>
        <w:rPr>
          <w:rFonts w:ascii="Times New Roman" w:eastAsia="Times New Roman" w:hAnsi="Times New Roman" w:cs="Times New Roman"/>
          <w:i/>
          <w:lang w:val="en-US" w:eastAsia="es-ES_tradnl"/>
        </w:rPr>
      </w:pPr>
      <w:r w:rsidRPr="00F604D0">
        <w:rPr>
          <w:rFonts w:ascii="Times New Roman" w:eastAsia="Times New Roman" w:hAnsi="Times New Roman" w:cs="Times New Roman"/>
          <w:i/>
          <w:lang w:val="en-US" w:eastAsia="es-ES_tradnl"/>
        </w:rPr>
        <w:t xml:space="preserve">Number of people virally suppressed </w:t>
      </w:r>
      <w:r w:rsidRPr="00430364">
        <w:rPr>
          <w:rFonts w:ascii="Times New Roman" w:eastAsia="Times New Roman" w:hAnsi="Times New Roman" w:cs="Times New Roman"/>
          <w:lang w:val="en-US" w:eastAsia="es-ES_tradnl"/>
        </w:rPr>
        <w:fldChar w:fldCharType="begin"/>
      </w:r>
      <w:r w:rsidRPr="00430364">
        <w:rPr>
          <w:rFonts w:ascii="Times New Roman" w:eastAsia="Times New Roman" w:hAnsi="Times New Roman" w:cs="Times New Roman"/>
          <w:lang w:val="en-US" w:eastAsia="es-ES_tradnl"/>
        </w:rPr>
        <w:instrText xml:space="preserve"> ADDIN EN.CITE &lt;EndNote&gt;&lt;Cite&gt;&lt;Author&gt;European Centre for Disease Prevention and Control (ECDC)&lt;/Author&gt;&lt;Year&gt;2017&lt;/Year&gt;&lt;RecNum&gt;202&lt;/RecNum&gt;&lt;DisplayText&gt;(1)&lt;/DisplayText&gt;&lt;record&gt;&lt;rec-number&gt;202&lt;/rec-number&gt;&lt;foreign-keys&gt;&lt;key app="EN" db-id="pr90wrtdnpat0cewdx7pav0tzrpwatewfexa" timestamp="1502448159"&gt;202&lt;/key&gt;&lt;/foreign-keys&gt;&lt;ref-type name="Report"&gt;27&lt;/ref-type&gt;&lt;contributors&gt;&lt;authors&gt;&lt;author&gt;European Centre for Disease Prevention and Control (ECDC),&lt;/author&gt;&lt;/authors&gt;&lt;/contributors&gt;&lt;titles&gt;&lt;title&gt;Special report: Continuum of HIV care. Monitoring implementation of the Dublin Declaration on Partnership to Fight HIV/AIDS in Europe and Central Asia: 2017 progress report&lt;/title&gt;&lt;/titles&gt;&lt;dates&gt;&lt;year&gt;2017&lt;/year&gt;&lt;/dates&gt;&lt;pub-location&gt;Stockholm&lt;/pub-location&gt;&lt;publisher&gt;European Centre for Disease Prevention and Control&lt;/publisher&gt;&lt;urls&gt;&lt;/urls&gt;&lt;/record&gt;&lt;/Cite&gt;&lt;/EndNote&gt;</w:instrText>
      </w:r>
      <w:r w:rsidRPr="00430364">
        <w:rPr>
          <w:rFonts w:ascii="Times New Roman" w:eastAsia="Times New Roman" w:hAnsi="Times New Roman" w:cs="Times New Roman"/>
          <w:lang w:val="en-US" w:eastAsia="es-ES_tradnl"/>
        </w:rPr>
        <w:fldChar w:fldCharType="separate"/>
      </w:r>
      <w:r w:rsidRPr="00430364">
        <w:rPr>
          <w:rFonts w:ascii="Times New Roman" w:eastAsia="Times New Roman" w:hAnsi="Times New Roman" w:cs="Times New Roman"/>
          <w:noProof/>
          <w:lang w:val="en-US" w:eastAsia="es-ES_tradnl"/>
        </w:rPr>
        <w:t>(1)</w:t>
      </w:r>
      <w:r w:rsidRPr="00430364">
        <w:rPr>
          <w:rFonts w:ascii="Times New Roman" w:eastAsia="Times New Roman" w:hAnsi="Times New Roman" w:cs="Times New Roman"/>
          <w:lang w:val="en-US" w:eastAsia="es-ES_tradnl"/>
        </w:rPr>
        <w:fldChar w:fldCharType="end"/>
      </w:r>
      <w:r w:rsidRPr="00F604D0">
        <w:rPr>
          <w:rFonts w:ascii="Times New Roman" w:eastAsia="Times New Roman" w:hAnsi="Times New Roman" w:cs="Times New Roman"/>
          <w:i/>
          <w:lang w:val="en-US" w:eastAsia="es-ES_tradnl"/>
        </w:rPr>
        <w:t>:</w:t>
      </w:r>
    </w:p>
    <w:p w14:paraId="3A51044E" w14:textId="77777777" w:rsidR="00CC5B78" w:rsidRPr="00F604D0" w:rsidRDefault="00CC5B78" w:rsidP="00CC5B78">
      <w:pPr>
        <w:spacing w:before="300" w:after="300"/>
        <w:rPr>
          <w:rFonts w:ascii="Times New Roman" w:eastAsia="Times New Roman" w:hAnsi="Times New Roman" w:cs="Times New Roman"/>
          <w:lang w:val="en-US" w:eastAsia="es-ES_tradnl"/>
        </w:rPr>
      </w:pPr>
      <w:r w:rsidRPr="00F604D0">
        <w:rPr>
          <w:rFonts w:ascii="Times New Roman" w:eastAsia="Times New Roman" w:hAnsi="Times New Roman" w:cs="Times New Roman"/>
          <w:lang w:val="en-US" w:eastAsia="es-ES_tradnl"/>
        </w:rPr>
        <w:t>Cohort data, 44% of countries (n=12): Austria, Belgium, Bulgaria, Croatia, Denmark, Germany, Greece, Italy, Luxembourg, Netherlands, Sweden, Serbia</w:t>
      </w:r>
    </w:p>
    <w:p w14:paraId="511EEEE4" w14:textId="77777777" w:rsidR="00CC5B78" w:rsidRPr="00F604D0" w:rsidRDefault="00CC5B78" w:rsidP="00CC5B78">
      <w:pPr>
        <w:spacing w:before="300" w:after="300"/>
        <w:rPr>
          <w:rFonts w:ascii="Times New Roman" w:eastAsia="Times New Roman" w:hAnsi="Times New Roman" w:cs="Times New Roman"/>
          <w:lang w:val="en-US" w:eastAsia="es-ES_tradnl"/>
        </w:rPr>
      </w:pPr>
      <w:r w:rsidRPr="00F604D0">
        <w:rPr>
          <w:rFonts w:ascii="Times New Roman" w:eastAsia="Times New Roman" w:hAnsi="Times New Roman" w:cs="Times New Roman"/>
          <w:lang w:val="en-US" w:eastAsia="es-ES_tradnl"/>
        </w:rPr>
        <w:t xml:space="preserve">Surveillance data, 26% of countries (n=7): </w:t>
      </w:r>
      <w:r w:rsidRPr="00F604D0">
        <w:rPr>
          <w:rFonts w:ascii="Times New Roman" w:eastAsia="Times New Roman" w:hAnsi="Times New Roman" w:cs="Times New Roman"/>
          <w:lang w:val="en-US" w:eastAsia="es-ES_tradnl"/>
        </w:rPr>
        <w:br/>
        <w:t>Czech Republic, United Kingdom, Armenia, Georgia, Kyrgyzstan, Montenegro, Tajikistan</w:t>
      </w:r>
    </w:p>
    <w:p w14:paraId="2ABF7067" w14:textId="77777777" w:rsidR="00CC5B78" w:rsidRPr="00F604D0" w:rsidRDefault="00CC5B78" w:rsidP="00CC5B78">
      <w:pPr>
        <w:spacing w:before="300" w:after="300"/>
        <w:rPr>
          <w:rFonts w:ascii="Times New Roman" w:eastAsia="Times New Roman" w:hAnsi="Times New Roman" w:cs="Times New Roman"/>
          <w:lang w:val="en-US" w:eastAsia="es-ES_tradnl"/>
        </w:rPr>
      </w:pPr>
      <w:r w:rsidRPr="00F604D0">
        <w:rPr>
          <w:rFonts w:ascii="Times New Roman" w:eastAsia="Times New Roman" w:hAnsi="Times New Roman" w:cs="Times New Roman"/>
          <w:lang w:val="en-US" w:eastAsia="es-ES_tradnl"/>
        </w:rPr>
        <w:t xml:space="preserve">Other data source, 30% of countries (n=8): </w:t>
      </w:r>
      <w:r w:rsidRPr="00F604D0">
        <w:rPr>
          <w:rFonts w:ascii="Times New Roman" w:eastAsia="Times New Roman" w:hAnsi="Times New Roman" w:cs="Times New Roman"/>
          <w:lang w:val="en-US" w:eastAsia="es-ES_tradnl"/>
        </w:rPr>
        <w:br/>
        <w:t>France, Hungary, Malta, Portugal, Romania, Spain, Azerbaijan, Kazakhstan</w:t>
      </w:r>
    </w:p>
    <w:p w14:paraId="0D47F584" w14:textId="77777777" w:rsidR="00CC5B78" w:rsidRDefault="00CC5B78" w:rsidP="00CC5B78">
      <w:pPr>
        <w:rPr>
          <w:rFonts w:ascii="Times New Roman" w:hAnsi="Times New Roman" w:cs="Times New Roman"/>
          <w:lang w:val="en-US"/>
        </w:rPr>
      </w:pPr>
    </w:p>
    <w:p w14:paraId="1CA2711E" w14:textId="77777777" w:rsidR="00CC5B78" w:rsidRDefault="00CC5B78" w:rsidP="00CC5B78">
      <w:pPr>
        <w:rPr>
          <w:rFonts w:ascii="Times New Roman" w:hAnsi="Times New Roman" w:cs="Times New Roman"/>
          <w:lang w:val="en-US"/>
        </w:rPr>
      </w:pPr>
    </w:p>
    <w:p w14:paraId="1EDA4D2A" w14:textId="77777777" w:rsidR="00CC5B78" w:rsidRPr="00430364" w:rsidRDefault="00CC5B78" w:rsidP="00CC5B78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30364">
        <w:rPr>
          <w:noProof/>
        </w:rPr>
        <w:t>1.</w:t>
      </w:r>
      <w:r w:rsidRPr="00430364">
        <w:rPr>
          <w:noProof/>
        </w:rPr>
        <w:tab/>
        <w:t>European Centre for Disease Prevention and Control (ECDC). Special report: Continuum of HIV care. Monitoring implementation of the Dublin Declaration on Partnership to Fight HIV/AIDS in Europe and Central Asia: 2017 progress report. Stockholm: European Centre for Disease Prevention and Control; 2017.</w:t>
      </w:r>
    </w:p>
    <w:p w14:paraId="7C2959F9" w14:textId="30B7D8F4" w:rsidR="00CC5B78" w:rsidRDefault="00CC5B78" w:rsidP="00CC5B78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US"/>
        </w:rPr>
        <w:fldChar w:fldCharType="end"/>
      </w:r>
    </w:p>
    <w:p w14:paraId="4C239990" w14:textId="77777777" w:rsidR="00CC5B78" w:rsidRPr="00CC5B78" w:rsidRDefault="00CC5B78" w:rsidP="00CC5B78">
      <w:pPr>
        <w:rPr>
          <w:rFonts w:ascii="Times New Roman" w:hAnsi="Times New Roman" w:cs="Times New Roman"/>
          <w:lang w:val="en-GB"/>
        </w:rPr>
      </w:pPr>
    </w:p>
    <w:p w14:paraId="4B68EE7A" w14:textId="77777777" w:rsidR="00CC5B78" w:rsidRPr="00CC5B78" w:rsidRDefault="00CC5B78" w:rsidP="00CC5B78">
      <w:pPr>
        <w:rPr>
          <w:rFonts w:ascii="Times New Roman" w:hAnsi="Times New Roman" w:cs="Times New Roman"/>
          <w:lang w:val="en-GB"/>
        </w:rPr>
      </w:pPr>
    </w:p>
    <w:p w14:paraId="52004027" w14:textId="77777777" w:rsidR="00CC5B78" w:rsidRPr="00CC5B78" w:rsidRDefault="00CC5B78" w:rsidP="00CC5B78">
      <w:pPr>
        <w:rPr>
          <w:rFonts w:ascii="Times New Roman" w:hAnsi="Times New Roman" w:cs="Times New Roman"/>
          <w:lang w:val="en-GB"/>
        </w:rPr>
      </w:pPr>
    </w:p>
    <w:p w14:paraId="0C25A0D4" w14:textId="77777777" w:rsidR="00CC5B78" w:rsidRPr="00CC5B78" w:rsidRDefault="00CC5B78" w:rsidP="00CC5B78">
      <w:pPr>
        <w:rPr>
          <w:rFonts w:ascii="Times New Roman" w:hAnsi="Times New Roman" w:cs="Times New Roman"/>
          <w:lang w:val="en-GB"/>
        </w:rPr>
      </w:pPr>
    </w:p>
    <w:p w14:paraId="456E63B0" w14:textId="77777777" w:rsidR="00CC5B78" w:rsidRPr="00CC5B78" w:rsidRDefault="00CC5B78" w:rsidP="00CC5B78">
      <w:pPr>
        <w:rPr>
          <w:rFonts w:ascii="Times New Roman" w:hAnsi="Times New Roman" w:cs="Times New Roman"/>
          <w:lang w:val="en-GB"/>
        </w:rPr>
      </w:pPr>
    </w:p>
    <w:p w14:paraId="2802723B" w14:textId="77777777" w:rsidR="00CC5B78" w:rsidRPr="00CC5B78" w:rsidRDefault="00CC5B78" w:rsidP="00CC5B78">
      <w:pPr>
        <w:rPr>
          <w:rFonts w:ascii="Times New Roman" w:hAnsi="Times New Roman" w:cs="Times New Roman"/>
          <w:lang w:val="en-GB"/>
        </w:rPr>
      </w:pPr>
    </w:p>
    <w:p w14:paraId="6B4C580A" w14:textId="77777777" w:rsidR="00CC5B78" w:rsidRPr="00CC5B78" w:rsidRDefault="00CC5B78" w:rsidP="00CC5B78">
      <w:pPr>
        <w:rPr>
          <w:rFonts w:ascii="Times New Roman" w:hAnsi="Times New Roman" w:cs="Times New Roman"/>
          <w:lang w:val="en-GB"/>
        </w:rPr>
      </w:pPr>
    </w:p>
    <w:p w14:paraId="180ACFE6" w14:textId="6ADA55D1" w:rsidR="00CC5B78" w:rsidRDefault="00CC5B78" w:rsidP="00CC5B78">
      <w:pPr>
        <w:rPr>
          <w:rFonts w:ascii="Times New Roman" w:hAnsi="Times New Roman" w:cs="Times New Roman"/>
          <w:lang w:val="en-GB"/>
        </w:rPr>
      </w:pPr>
    </w:p>
    <w:p w14:paraId="551B24BE" w14:textId="0D5D6392" w:rsidR="00CC5B78" w:rsidRDefault="00CC5B78" w:rsidP="00CC5B78">
      <w:pPr>
        <w:rPr>
          <w:rFonts w:ascii="Times New Roman" w:hAnsi="Times New Roman" w:cs="Times New Roman"/>
          <w:lang w:val="en-GB"/>
        </w:rPr>
      </w:pPr>
    </w:p>
    <w:p w14:paraId="52C183A6" w14:textId="77777777" w:rsidR="00CC5B78" w:rsidRPr="00CC5B78" w:rsidRDefault="00CC5B78" w:rsidP="00CC5B78">
      <w:pPr>
        <w:rPr>
          <w:rFonts w:ascii="Times New Roman" w:hAnsi="Times New Roman" w:cs="Times New Roman"/>
          <w:lang w:val="en-GB"/>
        </w:rPr>
        <w:sectPr w:rsidR="00CC5B78" w:rsidRPr="00CC5B78" w:rsidSect="00BA17AF">
          <w:pgSz w:w="11900" w:h="16840"/>
          <w:pgMar w:top="720" w:right="1021" w:bottom="737" w:left="1304" w:header="709" w:footer="709" w:gutter="0"/>
          <w:cols w:space="708"/>
          <w:docGrid w:linePitch="360"/>
        </w:sectPr>
      </w:pPr>
    </w:p>
    <w:p w14:paraId="1E024DE0" w14:textId="6BC51F87" w:rsidR="006634BC" w:rsidRPr="006173FC" w:rsidRDefault="006634BC" w:rsidP="006634B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173FC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="00CC5B78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Pr="006173FC">
        <w:rPr>
          <w:rFonts w:ascii="Times New Roman" w:hAnsi="Times New Roman" w:cs="Times New Roman"/>
          <w:sz w:val="24"/>
          <w:szCs w:val="24"/>
          <w:lang w:val="en-GB"/>
        </w:rPr>
        <w:t xml:space="preserve"> – Descriptive statistics of countries</w:t>
      </w:r>
    </w:p>
    <w:tbl>
      <w:tblPr>
        <w:tblW w:w="1335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86"/>
        <w:gridCol w:w="1477"/>
        <w:gridCol w:w="5190"/>
      </w:tblGrid>
      <w:tr w:rsidR="006634BC" w:rsidRPr="006173FC" w14:paraId="4CB4ABE2" w14:textId="77777777" w:rsidTr="0069147C">
        <w:trPr>
          <w:trHeight w:val="133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5993" w14:textId="77777777" w:rsidR="006634BC" w:rsidRPr="006173FC" w:rsidRDefault="006634BC" w:rsidP="0069147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33605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_tradnl"/>
              </w:rPr>
              <w:t>Countries, N</w:t>
            </w:r>
          </w:p>
        </w:tc>
        <w:tc>
          <w:tcPr>
            <w:tcW w:w="51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C1A96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_tradnl"/>
              </w:rPr>
              <w:t>Total number, N (range)</w:t>
            </w:r>
          </w:p>
        </w:tc>
      </w:tr>
      <w:tr w:rsidR="006634BC" w:rsidRPr="006173FC" w14:paraId="450D73D6" w14:textId="77777777" w:rsidTr="0069147C">
        <w:trPr>
          <w:trHeight w:val="183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2CA34" w14:textId="77777777" w:rsidR="006634BC" w:rsidRPr="006173FC" w:rsidRDefault="006634BC" w:rsidP="0069147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40336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BEBAE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</w:tr>
      <w:tr w:rsidR="006634BC" w:rsidRPr="006173FC" w14:paraId="601FF9A7" w14:textId="77777777" w:rsidTr="0069147C">
        <w:trPr>
          <w:trHeight w:val="183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1BBE0" w14:textId="77777777" w:rsidR="006634BC" w:rsidRPr="006173FC" w:rsidRDefault="006634BC" w:rsidP="0069147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Estimated number of people living with HIV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(PLHIV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3FC4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37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0F4F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1,199,107 (194 to 223,000)</w:t>
            </w:r>
          </w:p>
        </w:tc>
      </w:tr>
      <w:tr w:rsidR="006634BC" w:rsidRPr="006173FC" w14:paraId="35E7912B" w14:textId="77777777" w:rsidTr="0069147C">
        <w:trPr>
          <w:trHeight w:val="190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95F19" w14:textId="77777777" w:rsidR="006634BC" w:rsidRPr="006173FC" w:rsidRDefault="006634BC" w:rsidP="0069147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People living with HIV diagnosed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1D58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37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9BF3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898,461 (147 to 128,300)</w:t>
            </w:r>
          </w:p>
        </w:tc>
      </w:tr>
      <w:tr w:rsidR="006634BC" w:rsidRPr="006173FC" w14:paraId="64FE9C98" w14:textId="77777777" w:rsidTr="0069147C">
        <w:trPr>
          <w:trHeight w:val="166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8FAF0" w14:textId="77777777" w:rsidR="006634BC" w:rsidRPr="006173FC" w:rsidRDefault="006634BC" w:rsidP="0069147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People living with HIV on </w:t>
            </w:r>
            <w:r w:rsidRPr="00FA7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antiretrovir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(ART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7445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37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65EB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698,638 (99 to 114,825)</w:t>
            </w:r>
          </w:p>
        </w:tc>
      </w:tr>
      <w:tr w:rsidR="006634BC" w:rsidRPr="006173FC" w14:paraId="06CE43B4" w14:textId="77777777" w:rsidTr="0069147C">
        <w:trPr>
          <w:trHeight w:val="75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A6437" w14:textId="77777777" w:rsidR="006634BC" w:rsidRPr="006173FC" w:rsidRDefault="006634BC" w:rsidP="0069147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People living with HIV with viral suppression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4228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30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F0DD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524,781 (68 to 104,108)</w:t>
            </w:r>
          </w:p>
        </w:tc>
      </w:tr>
      <w:tr w:rsidR="006634BC" w:rsidRPr="006173FC" w14:paraId="3F49D8E4" w14:textId="77777777" w:rsidTr="0069147C">
        <w:trPr>
          <w:trHeight w:val="188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7F5C8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66CC5A1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5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5E6B8BC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</w:p>
        </w:tc>
      </w:tr>
      <w:tr w:rsidR="006634BC" w:rsidRPr="006173FC" w14:paraId="51E7DA71" w14:textId="77777777" w:rsidTr="0069147C">
        <w:trPr>
          <w:trHeight w:val="188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7F71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FD902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5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4FC18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_tradnl"/>
              </w:rPr>
              <w:t>Mean (range), SD</w:t>
            </w:r>
          </w:p>
        </w:tc>
      </w:tr>
      <w:tr w:rsidR="006634BC" w:rsidRPr="006173FC" w14:paraId="5CB12A97" w14:textId="77777777" w:rsidTr="0069147C">
        <w:trPr>
          <w:trHeight w:val="150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403F5" w14:textId="77777777" w:rsidR="006634BC" w:rsidRPr="006173FC" w:rsidRDefault="006634BC" w:rsidP="0069147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89EDB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2EAA8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</w:tr>
      <w:tr w:rsidR="006634BC" w:rsidRPr="006173FC" w14:paraId="160D080E" w14:textId="77777777" w:rsidTr="0069147C">
        <w:trPr>
          <w:trHeight w:val="150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BC17E" w14:textId="77777777" w:rsidR="006634BC" w:rsidRPr="006173FC" w:rsidRDefault="006634BC" w:rsidP="0069147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% of PLHIV diagnosed – </w:t>
            </w:r>
            <w:r w:rsidRPr="006173F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_tradnl"/>
              </w:rPr>
              <w:t>1</w:t>
            </w:r>
            <w:r w:rsidRPr="006173F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es-ES_tradnl"/>
              </w:rPr>
              <w:t>st</w:t>
            </w:r>
            <w:r w:rsidRPr="006173F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_tradnl"/>
              </w:rPr>
              <w:t xml:space="preserve"> 90 UNAIDS target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C210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37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97A2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72.8% (38.2 to 98.3), 15.6</w:t>
            </w:r>
          </w:p>
        </w:tc>
      </w:tr>
      <w:tr w:rsidR="006634BC" w:rsidRPr="006173FC" w14:paraId="067CD117" w14:textId="77777777" w:rsidTr="0069147C">
        <w:trPr>
          <w:trHeight w:val="121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AD1A3" w14:textId="77777777" w:rsidR="006634BC" w:rsidRPr="006173FC" w:rsidRDefault="006634BC" w:rsidP="0069147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% of PLHIV diagnosed on ART – </w:t>
            </w:r>
            <w:r w:rsidRPr="006173F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_tradnl"/>
              </w:rPr>
              <w:t>2</w:t>
            </w:r>
            <w:r w:rsidRPr="006173F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es-ES_tradnl"/>
              </w:rPr>
              <w:t>nd</w:t>
            </w:r>
            <w:r w:rsidRPr="006173F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_tradnl"/>
              </w:rPr>
              <w:t xml:space="preserve"> 90 target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17CF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37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1F83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70.3% (29.7 to 96.3), 19.9</w:t>
            </w:r>
          </w:p>
        </w:tc>
      </w:tr>
      <w:tr w:rsidR="006634BC" w:rsidRPr="006173FC" w14:paraId="64014320" w14:textId="77777777" w:rsidTr="0069147C">
        <w:trPr>
          <w:trHeight w:val="75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E136D" w14:textId="77777777" w:rsidR="006634BC" w:rsidRPr="006173FC" w:rsidRDefault="006634BC" w:rsidP="0069147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% of PL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IV diagnosed on ART that have viral suppression</w:t>
            </w: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– </w:t>
            </w:r>
            <w:r w:rsidRPr="006173F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_tradnl"/>
              </w:rPr>
              <w:t>3</w:t>
            </w:r>
            <w:r w:rsidRPr="006173F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es-ES_tradnl"/>
              </w:rPr>
              <w:t>rd</w:t>
            </w:r>
            <w:r w:rsidRPr="006173F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_tradnl"/>
              </w:rPr>
              <w:t xml:space="preserve"> 90 target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4605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30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E663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77.7% (31.6 to 96.8), 19.1</w:t>
            </w:r>
          </w:p>
        </w:tc>
      </w:tr>
      <w:tr w:rsidR="006634BC" w:rsidRPr="006173FC" w14:paraId="01158F55" w14:textId="77777777" w:rsidTr="0069147C">
        <w:trPr>
          <w:trHeight w:val="90"/>
        </w:trPr>
        <w:tc>
          <w:tcPr>
            <w:tcW w:w="6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790755" w14:textId="77777777" w:rsidR="006634BC" w:rsidRPr="006173FC" w:rsidRDefault="006634BC" w:rsidP="0069147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1B0027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5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E19B75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</w:tr>
      <w:tr w:rsidR="006634BC" w:rsidRPr="006173FC" w14:paraId="66ED4A45" w14:textId="77777777" w:rsidTr="0069147C">
        <w:trPr>
          <w:trHeight w:val="181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854DA" w14:textId="77777777" w:rsidR="006634BC" w:rsidRPr="006173FC" w:rsidRDefault="006634BC" w:rsidP="0069147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HIV prevalenc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06C4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37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595E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0.17% (0.01% to 0.84%), 0.17</w:t>
            </w:r>
          </w:p>
        </w:tc>
      </w:tr>
      <w:tr w:rsidR="006634BC" w:rsidRPr="006173FC" w14:paraId="069093AA" w14:textId="77777777" w:rsidTr="0069147C">
        <w:trPr>
          <w:trHeight w:val="205"/>
        </w:trPr>
        <w:tc>
          <w:tcPr>
            <w:tcW w:w="6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47166E" w14:textId="77777777" w:rsidR="006634BC" w:rsidRPr="006173FC" w:rsidRDefault="006634BC" w:rsidP="0069147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GDP per capita in US dollars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purchasing power parity (</w:t>
            </w: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PP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)</w:t>
            </w: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39E1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37</w:t>
            </w:r>
          </w:p>
        </w:tc>
        <w:tc>
          <w:tcPr>
            <w:tcW w:w="5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1DE4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$28,407.4 ($2,640.3 to $95,311.1), 18,956.3</w:t>
            </w:r>
          </w:p>
        </w:tc>
      </w:tr>
      <w:tr w:rsidR="006634BC" w:rsidRPr="006173FC" w14:paraId="4A7DF1B1" w14:textId="77777777" w:rsidTr="0069147C">
        <w:trPr>
          <w:trHeight w:val="76"/>
        </w:trPr>
        <w:tc>
          <w:tcPr>
            <w:tcW w:w="6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7DA072" w14:textId="77777777" w:rsidR="006634BC" w:rsidRPr="006173FC" w:rsidRDefault="006634BC" w:rsidP="0069147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Public healthcare expenditures per capita in US dollars, PPP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811E64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37</w:t>
            </w:r>
          </w:p>
        </w:tc>
        <w:tc>
          <w:tcPr>
            <w:tcW w:w="5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77A83D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_tradnl"/>
              </w:rPr>
              <w:t>$1,792.6 (50.5 to 5,463.6), 1,544.1</w:t>
            </w:r>
          </w:p>
        </w:tc>
      </w:tr>
      <w:tr w:rsidR="006634BC" w:rsidRPr="006173FC" w14:paraId="615D37B3" w14:textId="77777777" w:rsidTr="0069147C">
        <w:trPr>
          <w:trHeight w:val="76"/>
        </w:trPr>
        <w:tc>
          <w:tcPr>
            <w:tcW w:w="6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E02B8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47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AAB2A82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519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38A72A7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</w:p>
        </w:tc>
      </w:tr>
      <w:tr w:rsidR="006634BC" w:rsidRPr="006173FC" w14:paraId="68054736" w14:textId="77777777" w:rsidTr="0069147C">
        <w:trPr>
          <w:trHeight w:val="76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AF5C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A3464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5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89D3E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_tradnl"/>
              </w:rPr>
              <w:t>Proportion</w:t>
            </w:r>
          </w:p>
        </w:tc>
      </w:tr>
      <w:tr w:rsidR="006634BC" w:rsidRPr="009779FE" w14:paraId="22B100EE" w14:textId="77777777" w:rsidTr="0069147C">
        <w:trPr>
          <w:trHeight w:val="128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9CDD7" w14:textId="77777777" w:rsidR="006634BC" w:rsidRPr="006173FC" w:rsidRDefault="006634BC" w:rsidP="0069147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ART guidelines CD4 cell count threshold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882D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DC60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6634BC" w:rsidRPr="006173FC" w14:paraId="151F33E8" w14:textId="77777777" w:rsidTr="0069147C">
        <w:trPr>
          <w:trHeight w:val="90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6AD2" w14:textId="77777777" w:rsidR="006634BC" w:rsidRPr="006173FC" w:rsidRDefault="006634BC" w:rsidP="0069147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       Initiation at CD4 cell count ≤35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FB9E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11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A3A8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29.7%</w:t>
            </w:r>
          </w:p>
        </w:tc>
      </w:tr>
      <w:tr w:rsidR="006634BC" w:rsidRPr="006173FC" w14:paraId="128AA6AF" w14:textId="77777777" w:rsidTr="0069147C">
        <w:trPr>
          <w:trHeight w:val="75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16E2" w14:textId="77777777" w:rsidR="006634BC" w:rsidRPr="006173FC" w:rsidRDefault="006634BC" w:rsidP="0069147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       Initiation at CD4 cell count ≤50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C082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10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FDFC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27.1%</w:t>
            </w:r>
          </w:p>
        </w:tc>
      </w:tr>
      <w:tr w:rsidR="006634BC" w:rsidRPr="006173FC" w14:paraId="6E28728F" w14:textId="77777777" w:rsidTr="0069147C">
        <w:trPr>
          <w:trHeight w:val="75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3DE5" w14:textId="77777777" w:rsidR="006634BC" w:rsidRPr="006173FC" w:rsidRDefault="006634BC" w:rsidP="0069147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       Initiation regardless of CD4 cell count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test-and-treat</w:t>
            </w: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6E7C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16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3AED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43.2%</w:t>
            </w:r>
          </w:p>
        </w:tc>
      </w:tr>
      <w:tr w:rsidR="006634BC" w:rsidRPr="006173FC" w14:paraId="20A51D71" w14:textId="77777777" w:rsidTr="0069147C">
        <w:trPr>
          <w:trHeight w:val="90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B756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1A8E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C242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6634BC" w:rsidRPr="009779FE" w14:paraId="1E26B550" w14:textId="77777777" w:rsidTr="0069147C">
        <w:trPr>
          <w:trHeight w:val="90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4C1E" w14:textId="77777777" w:rsidR="006634BC" w:rsidRPr="006173FC" w:rsidRDefault="006634BC" w:rsidP="0069147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Year of available data for the UNAIDS 90-90-90 target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1376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5362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6634BC" w:rsidRPr="006173FC" w14:paraId="5C5E8103" w14:textId="77777777" w:rsidTr="0069147C">
        <w:trPr>
          <w:trHeight w:val="221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8851" w14:textId="77777777" w:rsidR="006634BC" w:rsidRPr="006173FC" w:rsidRDefault="006634BC" w:rsidP="0069147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       201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657D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52FD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2.7%</w:t>
            </w:r>
          </w:p>
        </w:tc>
      </w:tr>
      <w:tr w:rsidR="006634BC" w:rsidRPr="006173FC" w14:paraId="45BF43DE" w14:textId="77777777" w:rsidTr="0069147C">
        <w:trPr>
          <w:trHeight w:val="181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2669" w14:textId="77777777" w:rsidR="006634BC" w:rsidRPr="006173FC" w:rsidRDefault="006634BC" w:rsidP="0069147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       201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4735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4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BDE2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10.8%</w:t>
            </w:r>
          </w:p>
        </w:tc>
      </w:tr>
      <w:tr w:rsidR="006634BC" w:rsidRPr="006173FC" w14:paraId="346CFF48" w14:textId="77777777" w:rsidTr="0069147C">
        <w:trPr>
          <w:trHeight w:val="235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8166" w14:textId="77777777" w:rsidR="006634BC" w:rsidRPr="006173FC" w:rsidRDefault="006634BC" w:rsidP="0069147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       201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1985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5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D9A2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13.5%</w:t>
            </w:r>
          </w:p>
        </w:tc>
      </w:tr>
      <w:tr w:rsidR="006634BC" w:rsidRPr="006173FC" w14:paraId="3B2ECA6F" w14:textId="77777777" w:rsidTr="0069147C">
        <w:trPr>
          <w:trHeight w:val="205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486B" w14:textId="77777777" w:rsidR="006634BC" w:rsidRPr="006173FC" w:rsidRDefault="006634BC" w:rsidP="0069147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       201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13DA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26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6A02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70.3%</w:t>
            </w:r>
          </w:p>
        </w:tc>
      </w:tr>
      <w:tr w:rsidR="006634BC" w:rsidRPr="006173FC" w14:paraId="6126D710" w14:textId="77777777" w:rsidTr="0069147C">
        <w:trPr>
          <w:trHeight w:val="220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D9F8" w14:textId="77777777" w:rsidR="006634BC" w:rsidRPr="006173FC" w:rsidRDefault="006634BC" w:rsidP="0069147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       201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CA2D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D3F9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2.7%</w:t>
            </w:r>
          </w:p>
        </w:tc>
      </w:tr>
      <w:tr w:rsidR="006634BC" w:rsidRPr="006173FC" w14:paraId="7D1B8927" w14:textId="77777777" w:rsidTr="0069147C">
        <w:trPr>
          <w:trHeight w:val="75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7853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D721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D1B3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6634BC" w:rsidRPr="006173FC" w14:paraId="01B00D8C" w14:textId="77777777" w:rsidTr="0069147C">
        <w:trPr>
          <w:trHeight w:val="75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A829" w14:textId="77777777" w:rsidR="006634BC" w:rsidRPr="006173FC" w:rsidRDefault="006634BC" w:rsidP="0069147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Region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04A4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AF97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6634BC" w:rsidRPr="006173FC" w14:paraId="0C02E4A8" w14:textId="77777777" w:rsidTr="0069147C">
        <w:trPr>
          <w:trHeight w:val="261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7798" w14:textId="77777777" w:rsidR="006634BC" w:rsidRPr="006173FC" w:rsidRDefault="006634BC" w:rsidP="0069147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       EU/EE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E3D9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24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06AE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64.9%</w:t>
            </w:r>
          </w:p>
        </w:tc>
      </w:tr>
      <w:tr w:rsidR="006634BC" w:rsidRPr="006173FC" w14:paraId="02BCD96D" w14:textId="77777777" w:rsidTr="0069147C">
        <w:trPr>
          <w:trHeight w:val="244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B148" w14:textId="77777777" w:rsidR="006634BC" w:rsidRPr="006173FC" w:rsidRDefault="006634BC" w:rsidP="0069147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       Eastern Europe and Central Asi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1676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13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77A6" w14:textId="77777777" w:rsidR="006634BC" w:rsidRPr="006173FC" w:rsidRDefault="006634BC" w:rsidP="006914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617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35.1%</w:t>
            </w:r>
          </w:p>
        </w:tc>
      </w:tr>
    </w:tbl>
    <w:p w14:paraId="3DAF40F0" w14:textId="7AE3B099" w:rsidR="006634BC" w:rsidRDefault="006634BC" w:rsidP="006634BC">
      <w:pPr>
        <w:rPr>
          <w:rFonts w:ascii="Times New Roman" w:hAnsi="Times New Roman" w:cs="Times New Roman"/>
          <w:lang w:val="en-GB"/>
        </w:rPr>
      </w:pPr>
    </w:p>
    <w:p w14:paraId="0BFAE7AE" w14:textId="3396A8B2" w:rsidR="006634BC" w:rsidRPr="006634BC" w:rsidRDefault="006634BC" w:rsidP="006634BC">
      <w:pPr>
        <w:tabs>
          <w:tab w:val="left" w:pos="570"/>
        </w:tabs>
        <w:rPr>
          <w:rFonts w:ascii="Times New Roman" w:hAnsi="Times New Roman" w:cs="Times New Roman"/>
          <w:lang w:val="en-GB"/>
        </w:rPr>
        <w:sectPr w:rsidR="006634BC" w:rsidRPr="006634BC" w:rsidSect="006634BC">
          <w:pgSz w:w="16840" w:h="11900" w:orient="landscape"/>
          <w:pgMar w:top="1304" w:right="720" w:bottom="1021" w:left="737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lang w:val="en-GB"/>
        </w:rPr>
        <w:tab/>
      </w:r>
    </w:p>
    <w:p w14:paraId="64827813" w14:textId="69833401" w:rsidR="00F604D0" w:rsidRPr="00F604D0" w:rsidRDefault="00F604D0" w:rsidP="00CC5B78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sectPr w:rsidR="00F604D0" w:rsidRPr="00F604D0" w:rsidSect="00CC5B78">
      <w:pgSz w:w="11900" w:h="16840"/>
      <w:pgMar w:top="720" w:right="720" w:bottom="720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9FE543" w14:textId="77777777" w:rsidR="002A45E8" w:rsidRDefault="002A45E8" w:rsidP="00A33B3C">
      <w:pPr>
        <w:spacing w:after="0" w:line="240" w:lineRule="auto"/>
      </w:pPr>
      <w:r>
        <w:separator/>
      </w:r>
    </w:p>
  </w:endnote>
  <w:endnote w:type="continuationSeparator" w:id="0">
    <w:p w14:paraId="448783FC" w14:textId="77777777" w:rsidR="002A45E8" w:rsidRDefault="002A45E8" w:rsidP="00A33B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F50D30" w14:textId="77777777" w:rsidR="002A45E8" w:rsidRDefault="002A45E8" w:rsidP="00A33B3C">
      <w:pPr>
        <w:spacing w:after="0" w:line="240" w:lineRule="auto"/>
      </w:pPr>
      <w:r>
        <w:separator/>
      </w:r>
    </w:p>
  </w:footnote>
  <w:footnote w:type="continuationSeparator" w:id="0">
    <w:p w14:paraId="534194A9" w14:textId="77777777" w:rsidR="002A45E8" w:rsidRDefault="002A45E8" w:rsidP="00A33B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90wrtdnpat0cewdx7pav0tzrpwatewfexa&quot;&gt;HIV_ART&lt;record-ids&gt;&lt;item&gt;202&lt;/item&gt;&lt;/record-ids&gt;&lt;/item&gt;&lt;/Libraries&gt;"/>
  </w:docVars>
  <w:rsids>
    <w:rsidRoot w:val="00A33B3C"/>
    <w:rsid w:val="000075C7"/>
    <w:rsid w:val="00017976"/>
    <w:rsid w:val="000208D0"/>
    <w:rsid w:val="00042341"/>
    <w:rsid w:val="00050FBF"/>
    <w:rsid w:val="00056960"/>
    <w:rsid w:val="00067A1A"/>
    <w:rsid w:val="000702AD"/>
    <w:rsid w:val="0009023B"/>
    <w:rsid w:val="00092779"/>
    <w:rsid w:val="00093574"/>
    <w:rsid w:val="000A08A0"/>
    <w:rsid w:val="000A2360"/>
    <w:rsid w:val="000A4F33"/>
    <w:rsid w:val="000C695B"/>
    <w:rsid w:val="000D09B7"/>
    <w:rsid w:val="000D6C4F"/>
    <w:rsid w:val="000D7058"/>
    <w:rsid w:val="000F3C11"/>
    <w:rsid w:val="000F6A31"/>
    <w:rsid w:val="0010239E"/>
    <w:rsid w:val="00114726"/>
    <w:rsid w:val="00133EB7"/>
    <w:rsid w:val="00137B80"/>
    <w:rsid w:val="0014291B"/>
    <w:rsid w:val="001442ED"/>
    <w:rsid w:val="001532DB"/>
    <w:rsid w:val="00166DC9"/>
    <w:rsid w:val="001701F2"/>
    <w:rsid w:val="00181A58"/>
    <w:rsid w:val="00182DBD"/>
    <w:rsid w:val="001B20DA"/>
    <w:rsid w:val="001B66EA"/>
    <w:rsid w:val="001C29C8"/>
    <w:rsid w:val="001D5F19"/>
    <w:rsid w:val="001F0CE0"/>
    <w:rsid w:val="001F2ACE"/>
    <w:rsid w:val="00203F54"/>
    <w:rsid w:val="002041DD"/>
    <w:rsid w:val="00205BC6"/>
    <w:rsid w:val="00206508"/>
    <w:rsid w:val="002132E1"/>
    <w:rsid w:val="00235614"/>
    <w:rsid w:val="002418CD"/>
    <w:rsid w:val="00244965"/>
    <w:rsid w:val="002450AC"/>
    <w:rsid w:val="002539D6"/>
    <w:rsid w:val="0028733F"/>
    <w:rsid w:val="002A45E8"/>
    <w:rsid w:val="002B4432"/>
    <w:rsid w:val="002B72C7"/>
    <w:rsid w:val="002F340C"/>
    <w:rsid w:val="002F6ED7"/>
    <w:rsid w:val="00311DFC"/>
    <w:rsid w:val="0031413F"/>
    <w:rsid w:val="00324FAF"/>
    <w:rsid w:val="00337BBC"/>
    <w:rsid w:val="003409B7"/>
    <w:rsid w:val="00341A1A"/>
    <w:rsid w:val="00353A9B"/>
    <w:rsid w:val="0036308F"/>
    <w:rsid w:val="00377F8D"/>
    <w:rsid w:val="0038345E"/>
    <w:rsid w:val="003A08D9"/>
    <w:rsid w:val="003A6858"/>
    <w:rsid w:val="003B34B5"/>
    <w:rsid w:val="003B520D"/>
    <w:rsid w:val="003C3604"/>
    <w:rsid w:val="003C424B"/>
    <w:rsid w:val="003D2605"/>
    <w:rsid w:val="003D7BF9"/>
    <w:rsid w:val="003E5342"/>
    <w:rsid w:val="003E692A"/>
    <w:rsid w:val="003F7008"/>
    <w:rsid w:val="00405B22"/>
    <w:rsid w:val="00416C55"/>
    <w:rsid w:val="00430364"/>
    <w:rsid w:val="00431D0B"/>
    <w:rsid w:val="0044534C"/>
    <w:rsid w:val="00473D4A"/>
    <w:rsid w:val="00476912"/>
    <w:rsid w:val="00482A86"/>
    <w:rsid w:val="00486BB5"/>
    <w:rsid w:val="004967E6"/>
    <w:rsid w:val="004A1F8C"/>
    <w:rsid w:val="004B378B"/>
    <w:rsid w:val="004D0181"/>
    <w:rsid w:val="004D5A40"/>
    <w:rsid w:val="004E18AD"/>
    <w:rsid w:val="004E3C4B"/>
    <w:rsid w:val="004E4DC7"/>
    <w:rsid w:val="004E6E5C"/>
    <w:rsid w:val="00502CAA"/>
    <w:rsid w:val="00504722"/>
    <w:rsid w:val="00507138"/>
    <w:rsid w:val="00507A4B"/>
    <w:rsid w:val="00517F06"/>
    <w:rsid w:val="00533DB8"/>
    <w:rsid w:val="00541550"/>
    <w:rsid w:val="0054316D"/>
    <w:rsid w:val="00546D0C"/>
    <w:rsid w:val="00560833"/>
    <w:rsid w:val="00567E50"/>
    <w:rsid w:val="00570117"/>
    <w:rsid w:val="00575961"/>
    <w:rsid w:val="00576FD6"/>
    <w:rsid w:val="005870F2"/>
    <w:rsid w:val="00590616"/>
    <w:rsid w:val="005A30DE"/>
    <w:rsid w:val="005A571B"/>
    <w:rsid w:val="005B3838"/>
    <w:rsid w:val="005B591E"/>
    <w:rsid w:val="005C0C2E"/>
    <w:rsid w:val="005C1FE0"/>
    <w:rsid w:val="005D2E8E"/>
    <w:rsid w:val="005E3D18"/>
    <w:rsid w:val="00602946"/>
    <w:rsid w:val="00620D88"/>
    <w:rsid w:val="0063043F"/>
    <w:rsid w:val="006345D1"/>
    <w:rsid w:val="006634BC"/>
    <w:rsid w:val="006851A1"/>
    <w:rsid w:val="0069147C"/>
    <w:rsid w:val="006961B4"/>
    <w:rsid w:val="006A13D7"/>
    <w:rsid w:val="006A4E21"/>
    <w:rsid w:val="006B04AC"/>
    <w:rsid w:val="006B09BD"/>
    <w:rsid w:val="006B3B2B"/>
    <w:rsid w:val="006D5DD1"/>
    <w:rsid w:val="006E276B"/>
    <w:rsid w:val="006F1FBD"/>
    <w:rsid w:val="006F6A94"/>
    <w:rsid w:val="0070049F"/>
    <w:rsid w:val="00724684"/>
    <w:rsid w:val="00730C25"/>
    <w:rsid w:val="00731FB0"/>
    <w:rsid w:val="00744BAD"/>
    <w:rsid w:val="0074716F"/>
    <w:rsid w:val="007513EE"/>
    <w:rsid w:val="00751DC1"/>
    <w:rsid w:val="007524DA"/>
    <w:rsid w:val="00753503"/>
    <w:rsid w:val="0076130D"/>
    <w:rsid w:val="0076148D"/>
    <w:rsid w:val="00761C91"/>
    <w:rsid w:val="00763DEB"/>
    <w:rsid w:val="00772BFA"/>
    <w:rsid w:val="00772E3C"/>
    <w:rsid w:val="007755FC"/>
    <w:rsid w:val="00775E26"/>
    <w:rsid w:val="0078310F"/>
    <w:rsid w:val="00785B53"/>
    <w:rsid w:val="007A0ACE"/>
    <w:rsid w:val="007A78B0"/>
    <w:rsid w:val="007B1F9E"/>
    <w:rsid w:val="007B4431"/>
    <w:rsid w:val="007C7DC4"/>
    <w:rsid w:val="007D78E7"/>
    <w:rsid w:val="007E056D"/>
    <w:rsid w:val="007F592E"/>
    <w:rsid w:val="007F636C"/>
    <w:rsid w:val="00801D7A"/>
    <w:rsid w:val="008405C2"/>
    <w:rsid w:val="00850BB4"/>
    <w:rsid w:val="00856428"/>
    <w:rsid w:val="00860A66"/>
    <w:rsid w:val="008754A6"/>
    <w:rsid w:val="008813B6"/>
    <w:rsid w:val="00897739"/>
    <w:rsid w:val="008A0754"/>
    <w:rsid w:val="008B0A9B"/>
    <w:rsid w:val="008C42E7"/>
    <w:rsid w:val="008D2759"/>
    <w:rsid w:val="008D3D4A"/>
    <w:rsid w:val="008E7782"/>
    <w:rsid w:val="008F01C3"/>
    <w:rsid w:val="008F6A0F"/>
    <w:rsid w:val="00902D15"/>
    <w:rsid w:val="00910F51"/>
    <w:rsid w:val="00912E55"/>
    <w:rsid w:val="00917FC4"/>
    <w:rsid w:val="009208FE"/>
    <w:rsid w:val="0092136D"/>
    <w:rsid w:val="00925541"/>
    <w:rsid w:val="00927F75"/>
    <w:rsid w:val="0093753D"/>
    <w:rsid w:val="00941C7E"/>
    <w:rsid w:val="00942B63"/>
    <w:rsid w:val="009441EF"/>
    <w:rsid w:val="00946FEB"/>
    <w:rsid w:val="00950B90"/>
    <w:rsid w:val="009609B4"/>
    <w:rsid w:val="00971267"/>
    <w:rsid w:val="009831C3"/>
    <w:rsid w:val="009937E3"/>
    <w:rsid w:val="009960B6"/>
    <w:rsid w:val="009B4373"/>
    <w:rsid w:val="009B6CA2"/>
    <w:rsid w:val="009C0140"/>
    <w:rsid w:val="009C7B63"/>
    <w:rsid w:val="009D375C"/>
    <w:rsid w:val="009E3C02"/>
    <w:rsid w:val="009F423D"/>
    <w:rsid w:val="009F447B"/>
    <w:rsid w:val="009F582B"/>
    <w:rsid w:val="00A11ABA"/>
    <w:rsid w:val="00A2486D"/>
    <w:rsid w:val="00A25BE4"/>
    <w:rsid w:val="00A26A87"/>
    <w:rsid w:val="00A33B3C"/>
    <w:rsid w:val="00A346A1"/>
    <w:rsid w:val="00A62CE8"/>
    <w:rsid w:val="00A73381"/>
    <w:rsid w:val="00A9254F"/>
    <w:rsid w:val="00A9274D"/>
    <w:rsid w:val="00A973AD"/>
    <w:rsid w:val="00AC0EDF"/>
    <w:rsid w:val="00AD4F7E"/>
    <w:rsid w:val="00AD526D"/>
    <w:rsid w:val="00AF734A"/>
    <w:rsid w:val="00B162DB"/>
    <w:rsid w:val="00B16BCF"/>
    <w:rsid w:val="00B3048E"/>
    <w:rsid w:val="00B40276"/>
    <w:rsid w:val="00B43472"/>
    <w:rsid w:val="00B5444A"/>
    <w:rsid w:val="00B60F36"/>
    <w:rsid w:val="00B658C8"/>
    <w:rsid w:val="00B70DBA"/>
    <w:rsid w:val="00B7528C"/>
    <w:rsid w:val="00BA17AF"/>
    <w:rsid w:val="00BC424D"/>
    <w:rsid w:val="00BE6B0E"/>
    <w:rsid w:val="00BE7276"/>
    <w:rsid w:val="00C01DEC"/>
    <w:rsid w:val="00C11EA3"/>
    <w:rsid w:val="00C2087A"/>
    <w:rsid w:val="00C257DF"/>
    <w:rsid w:val="00C2685F"/>
    <w:rsid w:val="00C27A67"/>
    <w:rsid w:val="00C424C3"/>
    <w:rsid w:val="00C44DAB"/>
    <w:rsid w:val="00C573FE"/>
    <w:rsid w:val="00C95910"/>
    <w:rsid w:val="00C96614"/>
    <w:rsid w:val="00CB3E0F"/>
    <w:rsid w:val="00CB66B9"/>
    <w:rsid w:val="00CC5B78"/>
    <w:rsid w:val="00CC659C"/>
    <w:rsid w:val="00CD0BFF"/>
    <w:rsid w:val="00CD3680"/>
    <w:rsid w:val="00CE25AD"/>
    <w:rsid w:val="00CE6F8A"/>
    <w:rsid w:val="00D126FE"/>
    <w:rsid w:val="00D133B3"/>
    <w:rsid w:val="00D16053"/>
    <w:rsid w:val="00D1757D"/>
    <w:rsid w:val="00D30973"/>
    <w:rsid w:val="00D36C12"/>
    <w:rsid w:val="00D6037B"/>
    <w:rsid w:val="00D60B87"/>
    <w:rsid w:val="00D622C7"/>
    <w:rsid w:val="00D64A91"/>
    <w:rsid w:val="00D73F4E"/>
    <w:rsid w:val="00D842C3"/>
    <w:rsid w:val="00D9235D"/>
    <w:rsid w:val="00DA07D4"/>
    <w:rsid w:val="00DA2BEE"/>
    <w:rsid w:val="00DA77C3"/>
    <w:rsid w:val="00DC2982"/>
    <w:rsid w:val="00DE3835"/>
    <w:rsid w:val="00DF155E"/>
    <w:rsid w:val="00DF20D4"/>
    <w:rsid w:val="00E12A0A"/>
    <w:rsid w:val="00E1722D"/>
    <w:rsid w:val="00E31EDE"/>
    <w:rsid w:val="00E51C21"/>
    <w:rsid w:val="00E665D4"/>
    <w:rsid w:val="00E85204"/>
    <w:rsid w:val="00EB5460"/>
    <w:rsid w:val="00EC0BB0"/>
    <w:rsid w:val="00EC262F"/>
    <w:rsid w:val="00EC28E2"/>
    <w:rsid w:val="00ED6978"/>
    <w:rsid w:val="00EE1B2D"/>
    <w:rsid w:val="00EF002A"/>
    <w:rsid w:val="00F03CA3"/>
    <w:rsid w:val="00F07415"/>
    <w:rsid w:val="00F1440A"/>
    <w:rsid w:val="00F242E4"/>
    <w:rsid w:val="00F26397"/>
    <w:rsid w:val="00F36EFA"/>
    <w:rsid w:val="00F40916"/>
    <w:rsid w:val="00F5017E"/>
    <w:rsid w:val="00F52ADF"/>
    <w:rsid w:val="00F604D0"/>
    <w:rsid w:val="00F65846"/>
    <w:rsid w:val="00F828EF"/>
    <w:rsid w:val="00F829E5"/>
    <w:rsid w:val="00F94FB4"/>
    <w:rsid w:val="00FA16A9"/>
    <w:rsid w:val="00FB0645"/>
    <w:rsid w:val="00FB0AAB"/>
    <w:rsid w:val="00FD5A49"/>
    <w:rsid w:val="00FF6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CE78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33B3C"/>
    <w:pPr>
      <w:spacing w:after="160" w:line="259" w:lineRule="auto"/>
    </w:pPr>
    <w:rPr>
      <w:sz w:val="22"/>
      <w:szCs w:val="22"/>
      <w:lang w:val="it-I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A33B3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33B3C"/>
    <w:rPr>
      <w:sz w:val="22"/>
      <w:szCs w:val="22"/>
      <w:lang w:val="it-IT"/>
    </w:rPr>
  </w:style>
  <w:style w:type="paragraph" w:styleId="Piedepgina">
    <w:name w:val="footer"/>
    <w:basedOn w:val="Normal"/>
    <w:link w:val="PiedepginaCar"/>
    <w:uiPriority w:val="99"/>
    <w:unhideWhenUsed/>
    <w:rsid w:val="00A33B3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33B3C"/>
    <w:rPr>
      <w:sz w:val="22"/>
      <w:szCs w:val="22"/>
      <w:lang w:val="it-IT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604D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604D0"/>
    <w:rPr>
      <w:rFonts w:ascii="Times New Roman" w:hAnsi="Times New Roman" w:cs="Times New Roman"/>
      <w:sz w:val="18"/>
      <w:szCs w:val="18"/>
      <w:lang w:val="it-IT"/>
    </w:rPr>
  </w:style>
  <w:style w:type="paragraph" w:customStyle="1" w:styleId="EndNoteBibliographyTitle">
    <w:name w:val="EndNote Bibliography Title"/>
    <w:basedOn w:val="Normal"/>
    <w:rsid w:val="00C2087A"/>
    <w:pPr>
      <w:spacing w:after="0"/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C2087A"/>
    <w:pPr>
      <w:spacing w:line="240" w:lineRule="auto"/>
    </w:pPr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81</Words>
  <Characters>7050</Characters>
  <Application>Microsoft Macintosh Word</Application>
  <DocSecurity>0</DocSecurity>
  <Lines>58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endez-Lopez</dc:creator>
  <cp:keywords/>
  <dc:description/>
  <cp:lastModifiedBy>Ana Mendez-Lopez</cp:lastModifiedBy>
  <cp:revision>2</cp:revision>
  <dcterms:created xsi:type="dcterms:W3CDTF">2019-03-18T11:02:00Z</dcterms:created>
  <dcterms:modified xsi:type="dcterms:W3CDTF">2019-03-18T11:02:00Z</dcterms:modified>
</cp:coreProperties>
</file>